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455699" w:rsidRPr="00DE43BB" w:rsidRDefault="008D01E6" w:rsidP="00455699">
      <w:pPr>
        <w:rPr>
          <w:b/>
          <w:sz w:val="24"/>
          <w:szCs w:val="24"/>
          <w:lang w:val="en-CA"/>
        </w:rPr>
      </w:pPr>
      <w:r w:rsidRPr="00DE43BB">
        <w:rPr>
          <w:b/>
          <w:sz w:val="24"/>
          <w:szCs w:val="24"/>
          <w:lang w:val="en-CA"/>
        </w:rPr>
        <w:t>S</w:t>
      </w:r>
      <w:r>
        <w:rPr>
          <w:b/>
          <w:sz w:val="24"/>
          <w:szCs w:val="24"/>
          <w:lang w:val="en-CA"/>
        </w:rPr>
        <w:t>3</w:t>
      </w:r>
      <w:r w:rsidR="00387D60">
        <w:rPr>
          <w:b/>
          <w:sz w:val="24"/>
          <w:szCs w:val="24"/>
          <w:lang w:val="en-CA"/>
        </w:rPr>
        <w:t xml:space="preserve"> </w:t>
      </w:r>
      <w:r w:rsidR="00455699" w:rsidRPr="00DE43BB">
        <w:rPr>
          <w:b/>
          <w:sz w:val="24"/>
          <w:szCs w:val="24"/>
          <w:lang w:val="en-CA"/>
        </w:rPr>
        <w:t xml:space="preserve">Table. </w:t>
      </w:r>
      <w:r w:rsidR="00455699" w:rsidRPr="00B8429E">
        <w:rPr>
          <w:b/>
          <w:sz w:val="24"/>
          <w:szCs w:val="24"/>
        </w:rPr>
        <w:t>Positive detections (C</w:t>
      </w:r>
      <w:r w:rsidR="00455699" w:rsidRPr="00B8429E">
        <w:rPr>
          <w:b/>
          <w:sz w:val="24"/>
          <w:szCs w:val="24"/>
          <w:vertAlign w:val="subscript"/>
        </w:rPr>
        <w:t>t</w:t>
      </w:r>
      <w:r w:rsidR="00455699" w:rsidRPr="00B8429E">
        <w:rPr>
          <w:b/>
          <w:sz w:val="24"/>
          <w:szCs w:val="24"/>
        </w:rPr>
        <w:t xml:space="preserve"> values &lt; 40.0) for </w:t>
      </w:r>
      <w:r w:rsidR="00455699" w:rsidRPr="00B8429E">
        <w:rPr>
          <w:b/>
          <w:i/>
          <w:sz w:val="24"/>
          <w:szCs w:val="24"/>
        </w:rPr>
        <w:t>Cronartium</w:t>
      </w:r>
      <w:r w:rsidR="00455699" w:rsidRPr="00B8429E">
        <w:rPr>
          <w:b/>
          <w:sz w:val="24"/>
          <w:szCs w:val="24"/>
        </w:rPr>
        <w:t xml:space="preserve"> spp. and </w:t>
      </w:r>
      <w:r w:rsidR="00455699" w:rsidRPr="00B8429E">
        <w:rPr>
          <w:b/>
          <w:i/>
          <w:sz w:val="24"/>
          <w:szCs w:val="24"/>
        </w:rPr>
        <w:t>Cronartium ribicola</w:t>
      </w:r>
      <w:r w:rsidR="00455699" w:rsidRPr="00B8429E">
        <w:rPr>
          <w:b/>
          <w:sz w:val="24"/>
          <w:szCs w:val="24"/>
        </w:rPr>
        <w:t xml:space="preserve"> on environmental samples.</w:t>
      </w:r>
    </w:p>
    <w:tbl>
      <w:tblPr>
        <w:tblStyle w:val="Grilledutableau"/>
        <w:tblW w:w="17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4"/>
        <w:gridCol w:w="3543"/>
        <w:gridCol w:w="88"/>
        <w:gridCol w:w="730"/>
        <w:gridCol w:w="925"/>
        <w:gridCol w:w="1744"/>
        <w:gridCol w:w="939"/>
        <w:gridCol w:w="939"/>
        <w:gridCol w:w="1215"/>
        <w:gridCol w:w="1215"/>
        <w:gridCol w:w="1215"/>
        <w:gridCol w:w="1215"/>
        <w:gridCol w:w="1215"/>
      </w:tblGrid>
      <w:tr w:rsidR="002E42DD" w:rsidTr="00C64DDE">
        <w:tc>
          <w:tcPr>
            <w:tcW w:w="2764" w:type="dxa"/>
            <w:tcBorders>
              <w:top w:val="single" w:sz="18" w:space="0" w:color="auto"/>
            </w:tcBorders>
          </w:tcPr>
          <w:p w:rsidR="002E42DD" w:rsidRPr="00AB0CF1" w:rsidRDefault="002E42DD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543" w:type="dxa"/>
            <w:tcBorders>
              <w:top w:val="single" w:sz="18" w:space="0" w:color="auto"/>
            </w:tcBorders>
            <w:vAlign w:val="center"/>
          </w:tcPr>
          <w:p w:rsidR="002E42DD" w:rsidRPr="00DA7640" w:rsidRDefault="002E42DD" w:rsidP="009B557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1743" w:type="dxa"/>
            <w:gridSpan w:val="3"/>
            <w:tcBorders>
              <w:top w:val="single" w:sz="18" w:space="0" w:color="auto"/>
            </w:tcBorders>
            <w:vAlign w:val="center"/>
          </w:tcPr>
          <w:p w:rsidR="002E42DD" w:rsidRPr="00DA7640" w:rsidRDefault="002E42DD" w:rsidP="009B557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1744" w:type="dxa"/>
            <w:tcBorders>
              <w:top w:val="single" w:sz="18" w:space="0" w:color="auto"/>
            </w:tcBorders>
          </w:tcPr>
          <w:p w:rsidR="002E42DD" w:rsidRPr="00AB0CF1" w:rsidRDefault="002E42DD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878" w:type="dxa"/>
            <w:gridSpan w:val="2"/>
            <w:tcBorders>
              <w:top w:val="single" w:sz="18" w:space="0" w:color="auto"/>
              <w:right w:val="double" w:sz="4" w:space="0" w:color="auto"/>
            </w:tcBorders>
          </w:tcPr>
          <w:p w:rsidR="002E42DD" w:rsidRDefault="002E42DD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92887">
              <w:rPr>
                <w:rFonts w:ascii="Arial" w:hAnsi="Arial" w:cs="Arial"/>
                <w:sz w:val="14"/>
                <w:szCs w:val="14"/>
                <w:lang w:val="en-CA"/>
              </w:rPr>
              <w:t>Geographic c</w:t>
            </w:r>
            <w:r>
              <w:rPr>
                <w:rFonts w:ascii="Arial" w:hAnsi="Arial" w:cs="Arial"/>
                <w:sz w:val="14"/>
                <w:szCs w:val="14"/>
                <w:lang w:val="en-CA"/>
              </w:rPr>
              <w:t>o</w:t>
            </w:r>
            <w:r w:rsidRPr="00192887">
              <w:rPr>
                <w:rFonts w:ascii="Arial" w:hAnsi="Arial" w:cs="Arial"/>
                <w:sz w:val="14"/>
                <w:szCs w:val="14"/>
                <w:lang w:val="en-CA"/>
              </w:rPr>
              <w:t>ordinates</w:t>
            </w:r>
          </w:p>
        </w:tc>
        <w:tc>
          <w:tcPr>
            <w:tcW w:w="2430" w:type="dxa"/>
            <w:gridSpan w:val="2"/>
            <w:tcBorders>
              <w:top w:val="single" w:sz="18" w:space="0" w:color="auto"/>
              <w:left w:val="double" w:sz="4" w:space="0" w:color="auto"/>
              <w:right w:val="single" w:sz="8" w:space="0" w:color="auto"/>
            </w:tcBorders>
            <w:vAlign w:val="center"/>
          </w:tcPr>
          <w:p w:rsidR="002E42DD" w:rsidRPr="00AB0CF1" w:rsidRDefault="002E42DD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CRO</w:t>
            </w:r>
          </w:p>
        </w:tc>
        <w:tc>
          <w:tcPr>
            <w:tcW w:w="3645" w:type="dxa"/>
            <w:gridSpan w:val="3"/>
            <w:tcBorders>
              <w:top w:val="single" w:sz="18" w:space="0" w:color="auto"/>
              <w:left w:val="single" w:sz="8" w:space="0" w:color="auto"/>
            </w:tcBorders>
          </w:tcPr>
          <w:p w:rsidR="002E42DD" w:rsidRDefault="002E42DD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CRIB</w:t>
            </w:r>
          </w:p>
        </w:tc>
      </w:tr>
      <w:tr w:rsidR="002E42DD" w:rsidRPr="00AB0CF1" w:rsidTr="00F2771F">
        <w:tc>
          <w:tcPr>
            <w:tcW w:w="2764" w:type="dxa"/>
            <w:tcBorders>
              <w:bottom w:val="single" w:sz="4" w:space="0" w:color="auto"/>
            </w:tcBorders>
          </w:tcPr>
          <w:p w:rsidR="002E42DD" w:rsidRPr="00AB0CF1" w:rsidRDefault="002E42DD" w:rsidP="002E42D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Sampled material</w:t>
            </w:r>
          </w:p>
        </w:tc>
        <w:tc>
          <w:tcPr>
            <w:tcW w:w="3631" w:type="dxa"/>
            <w:gridSpan w:val="2"/>
            <w:tcBorders>
              <w:bottom w:val="single" w:sz="4" w:space="0" w:color="auto"/>
            </w:tcBorders>
            <w:vAlign w:val="center"/>
          </w:tcPr>
          <w:p w:rsidR="002E42DD" w:rsidRPr="0039457C" w:rsidRDefault="002E42DD" w:rsidP="002E42D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7640">
              <w:rPr>
                <w:rFonts w:ascii="Arial" w:hAnsi="Arial" w:cs="Arial"/>
                <w:sz w:val="16"/>
                <w:szCs w:val="16"/>
                <w:lang w:val="en-CA"/>
              </w:rPr>
              <w:t>Isolate</w:t>
            </w:r>
            <w:r w:rsidRPr="008D01E6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 xml:space="preserve"> </w:t>
            </w:r>
            <w:r w:rsidRPr="004E0F73">
              <w:rPr>
                <w:rFonts w:ascii="Arial" w:hAnsi="Arial" w:cs="Arial"/>
                <w:color w:val="000000"/>
                <w:sz w:val="14"/>
                <w:szCs w:val="16"/>
                <w:lang w:val="en-CA"/>
              </w:rPr>
              <w:t>– True positive sample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2E42DD" w:rsidRPr="00DA7640" w:rsidRDefault="002E42DD" w:rsidP="002E42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7640">
              <w:rPr>
                <w:rFonts w:ascii="Arial" w:hAnsi="Arial" w:cs="Arial"/>
                <w:sz w:val="16"/>
                <w:szCs w:val="16"/>
                <w:lang w:val="en-CA"/>
              </w:rPr>
              <w:t>ITS</w:t>
            </w:r>
            <w:r w:rsidRPr="008D01E6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  <w:tc>
          <w:tcPr>
            <w:tcW w:w="2669" w:type="dxa"/>
            <w:gridSpan w:val="2"/>
            <w:tcBorders>
              <w:bottom w:val="single" w:sz="4" w:space="0" w:color="auto"/>
            </w:tcBorders>
            <w:vAlign w:val="center"/>
          </w:tcPr>
          <w:p w:rsidR="002E42DD" w:rsidRPr="00DA7640" w:rsidRDefault="002E42DD" w:rsidP="002E42D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7640">
              <w:rPr>
                <w:rFonts w:ascii="Arial" w:hAnsi="Arial" w:cs="Arial"/>
                <w:sz w:val="16"/>
                <w:szCs w:val="16"/>
                <w:lang w:val="en-CA"/>
              </w:rPr>
              <w:t>Provenance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2E42DD" w:rsidRDefault="002E42DD" w:rsidP="002E42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atitude</w:t>
            </w:r>
          </w:p>
        </w:tc>
        <w:tc>
          <w:tcPr>
            <w:tcW w:w="939" w:type="dxa"/>
            <w:tcBorders>
              <w:bottom w:val="single" w:sz="4" w:space="0" w:color="auto"/>
              <w:right w:val="double" w:sz="4" w:space="0" w:color="auto"/>
            </w:tcBorders>
          </w:tcPr>
          <w:p w:rsidR="002E42DD" w:rsidRDefault="002E42DD" w:rsidP="002E42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ongitude</w:t>
            </w:r>
          </w:p>
        </w:tc>
        <w:tc>
          <w:tcPr>
            <w:tcW w:w="1215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2E42DD" w:rsidRPr="00AB0CF1" w:rsidRDefault="002E42DD" w:rsidP="002E42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</w:p>
        </w:tc>
        <w:tc>
          <w:tcPr>
            <w:tcW w:w="1215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2E42DD" w:rsidRPr="00AB0CF1" w:rsidRDefault="002E42DD" w:rsidP="002E42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6</w:t>
            </w:r>
          </w:p>
        </w:tc>
        <w:tc>
          <w:tcPr>
            <w:tcW w:w="1215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2E42DD" w:rsidRDefault="002E42DD" w:rsidP="002E42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65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2E42DD" w:rsidRDefault="002E42DD" w:rsidP="002E42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46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2E42DD" w:rsidRDefault="002E42DD" w:rsidP="002E42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90</w:t>
            </w:r>
          </w:p>
        </w:tc>
      </w:tr>
      <w:tr w:rsidR="002E42DD" w:rsidRPr="00F32447" w:rsidTr="00F2771F">
        <w:trPr>
          <w:trHeight w:val="272"/>
        </w:trPr>
        <w:tc>
          <w:tcPr>
            <w:tcW w:w="2764" w:type="dxa"/>
            <w:vMerge w:val="restart"/>
            <w:shd w:val="clear" w:color="auto" w:fill="D9D9D9" w:themeFill="background1" w:themeFillShade="D9"/>
            <w:vAlign w:val="center"/>
          </w:tcPr>
          <w:p w:rsidR="002E42DD" w:rsidRPr="00F32447" w:rsidRDefault="002E42DD" w:rsidP="002E42D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CA"/>
              </w:rPr>
              <w:t>Cronartium ribicola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 w:rsidRPr="00D001CE">
              <w:rPr>
                <w:rFonts w:ascii="Arial" w:hAnsi="Arial" w:cs="Arial"/>
                <w:sz w:val="16"/>
                <w:szCs w:val="16"/>
                <w:lang w:val="en-CA"/>
              </w:rPr>
              <w:t>associated with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insects captured, using Plexiglas boards coated with the </w:t>
            </w:r>
            <w:r w:rsidRPr="00484FF2">
              <w:rPr>
                <w:rFonts w:ascii="Arial" w:hAnsi="Arial" w:cs="Arial"/>
                <w:i/>
                <w:sz w:val="16"/>
                <w:szCs w:val="16"/>
                <w:lang w:val="en-CA"/>
              </w:rPr>
              <w:t>Tree Tangle Foot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glue, in a white pine plantation diseased with blister rust, in 1997</w:t>
            </w:r>
            <w:r w:rsidRPr="00994A4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CA"/>
              </w:rPr>
              <w:t xml:space="preserve"> a</w:t>
            </w:r>
          </w:p>
        </w:tc>
        <w:tc>
          <w:tcPr>
            <w:tcW w:w="3631" w:type="dxa"/>
            <w:gridSpan w:val="2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2E42DD" w:rsidRPr="00DA7640" w:rsidRDefault="002E42DD" w:rsidP="002E42DD">
            <w:pPr>
              <w:rPr>
                <w:rFonts w:ascii="Arial" w:hAnsi="Arial" w:cs="Arial"/>
                <w:sz w:val="16"/>
                <w:szCs w:val="16"/>
              </w:rPr>
            </w:pPr>
            <w:r w:rsidRPr="00DA7640">
              <w:rPr>
                <w:rFonts w:ascii="Arial" w:hAnsi="Arial" w:cs="Arial"/>
                <w:sz w:val="16"/>
                <w:szCs w:val="16"/>
              </w:rPr>
              <w:t xml:space="preserve">102 </w:t>
            </w:r>
            <w:proofErr w:type="spellStart"/>
            <w:r w:rsidRPr="00DA7640">
              <w:rPr>
                <w:rStyle w:val="feature"/>
                <w:rFonts w:asciiTheme="majorHAnsi" w:hAnsiTheme="majorHAnsi"/>
                <w:i/>
                <w:sz w:val="16"/>
                <w:szCs w:val="16"/>
              </w:rPr>
              <w:t>Megaselia</w:t>
            </w:r>
            <w:proofErr w:type="spellEnd"/>
            <w:r w:rsidRPr="00DA7640">
              <w:rPr>
                <w:rStyle w:val="feature"/>
                <w:rFonts w:asciiTheme="majorHAnsi" w:hAnsi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DA7640">
              <w:rPr>
                <w:rStyle w:val="feature"/>
                <w:rFonts w:asciiTheme="majorHAnsi" w:hAnsiTheme="majorHAnsi"/>
                <w:i/>
                <w:sz w:val="16"/>
                <w:szCs w:val="16"/>
              </w:rPr>
              <w:t>nigriceps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Dipter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 :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Phorid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DA7640" w:rsidRDefault="002E42DD" w:rsidP="002E42DD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7640"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Default="002E42DD" w:rsidP="002E42DD"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Saint-</w:t>
            </w:r>
            <w:proofErr w:type="spellStart"/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Cyprien</w:t>
            </w:r>
            <w:proofErr w:type="spellEnd"/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, QC, Canada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025D67" w:rsidRDefault="00705DF6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377</w:t>
            </w:r>
          </w:p>
        </w:tc>
        <w:tc>
          <w:tcPr>
            <w:tcW w:w="939" w:type="dxa"/>
            <w:tcBorders>
              <w:top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025D67" w:rsidRDefault="00705DF6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229</w:t>
            </w:r>
          </w:p>
        </w:tc>
        <w:tc>
          <w:tcPr>
            <w:tcW w:w="1215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025D67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1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025D67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5F6864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5F6864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5F6864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904D4" w:rsidTr="00F2771F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3904D4" w:rsidRPr="00F32447" w:rsidRDefault="003904D4" w:rsidP="003904D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631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rPr>
                <w:rFonts w:ascii="Arial" w:hAnsi="Arial" w:cs="Arial"/>
                <w:sz w:val="16"/>
                <w:szCs w:val="16"/>
              </w:rPr>
            </w:pPr>
            <w:r w:rsidRPr="00DA7640">
              <w:rPr>
                <w:rFonts w:ascii="Arial" w:hAnsi="Arial" w:cs="Arial"/>
                <w:sz w:val="16"/>
                <w:szCs w:val="16"/>
              </w:rPr>
              <w:t xml:space="preserve">103 </w:t>
            </w:r>
            <w:r w:rsidRPr="00DA7640">
              <w:rPr>
                <w:rFonts w:asciiTheme="majorHAnsi" w:hAnsiTheme="majorHAnsi" w:cs="Arial"/>
                <w:sz w:val="16"/>
                <w:szCs w:val="16"/>
              </w:rPr>
              <w:t>(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Dipter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 :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Phorid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A7640"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3904D4" w:rsidRDefault="003904D4" w:rsidP="003904D4"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Saint-</w:t>
            </w:r>
            <w:proofErr w:type="spellStart"/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Cyprien</w:t>
            </w:r>
            <w:proofErr w:type="spellEnd"/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3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229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904D4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3904D4" w:rsidRPr="0058731E" w:rsidRDefault="003904D4" w:rsidP="003904D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631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rPr>
                <w:rFonts w:ascii="Arial" w:hAnsi="Arial" w:cs="Arial"/>
                <w:sz w:val="16"/>
                <w:szCs w:val="16"/>
              </w:rPr>
            </w:pPr>
            <w:r w:rsidRPr="00DA7640">
              <w:rPr>
                <w:rFonts w:ascii="Arial" w:hAnsi="Arial" w:cs="Arial"/>
                <w:sz w:val="16"/>
                <w:szCs w:val="16"/>
              </w:rPr>
              <w:t xml:space="preserve">161 </w:t>
            </w:r>
            <w:proofErr w:type="spellStart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>Megaselia</w:t>
            </w:r>
            <w:proofErr w:type="spellEnd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 xml:space="preserve"> </w:t>
            </w:r>
            <w:proofErr w:type="spellStart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>arctic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Dipter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 :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Phorid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3904D4" w:rsidRDefault="003904D4" w:rsidP="003904D4"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Saint-</w:t>
            </w:r>
            <w:proofErr w:type="spellStart"/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Cyprien</w:t>
            </w:r>
            <w:proofErr w:type="spellEnd"/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3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229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Default="003904D4" w:rsidP="003904D4">
            <w:pPr>
              <w:jc w:val="center"/>
              <w:rPr>
                <w:rFonts w:ascii="Calibri" w:hAnsi="Calibri"/>
                <w:color w:val="000000"/>
              </w:rPr>
            </w:pPr>
            <w:r w:rsidRPr="00906F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904D4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3904D4" w:rsidRPr="0058731E" w:rsidRDefault="003904D4" w:rsidP="003904D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631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rPr>
                <w:rFonts w:ascii="Arial" w:hAnsi="Arial" w:cs="Arial"/>
                <w:sz w:val="16"/>
                <w:szCs w:val="16"/>
              </w:rPr>
            </w:pPr>
            <w:r w:rsidRPr="00DA7640">
              <w:rPr>
                <w:rFonts w:ascii="Arial" w:hAnsi="Arial" w:cs="Arial"/>
                <w:sz w:val="16"/>
                <w:szCs w:val="16"/>
              </w:rPr>
              <w:t xml:space="preserve">167 </w:t>
            </w:r>
            <w:proofErr w:type="spellStart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>Megaselia</w:t>
            </w:r>
            <w:proofErr w:type="spellEnd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 xml:space="preserve"> </w:t>
            </w:r>
            <w:proofErr w:type="spellStart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>arctic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Dipter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 :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Phorid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3904D4" w:rsidRDefault="003904D4" w:rsidP="003904D4"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Saint-</w:t>
            </w:r>
            <w:proofErr w:type="spellStart"/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Cyprien</w:t>
            </w:r>
            <w:proofErr w:type="spellEnd"/>
            <w:r w:rsidRPr="006A0ADB">
              <w:rPr>
                <w:rFonts w:ascii="Arial" w:hAnsi="Arial" w:cs="Arial"/>
                <w:sz w:val="16"/>
                <w:szCs w:val="16"/>
                <w:lang w:val="en-CA"/>
              </w:rPr>
              <w:t>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3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229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904D4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3904D4" w:rsidRPr="0058731E" w:rsidRDefault="003904D4" w:rsidP="003904D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631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rPr>
                <w:rFonts w:ascii="Arial" w:hAnsi="Arial" w:cs="Arial"/>
                <w:sz w:val="16"/>
                <w:szCs w:val="16"/>
              </w:rPr>
            </w:pPr>
            <w:r w:rsidRPr="00DA7640">
              <w:rPr>
                <w:rFonts w:ascii="Arial" w:hAnsi="Arial" w:cs="Arial"/>
                <w:sz w:val="16"/>
                <w:szCs w:val="16"/>
              </w:rPr>
              <w:t xml:space="preserve">171 </w:t>
            </w:r>
            <w:proofErr w:type="spellStart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>Megaselia</w:t>
            </w:r>
            <w:proofErr w:type="spellEnd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 xml:space="preserve"> </w:t>
            </w:r>
            <w:proofErr w:type="spellStart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>arctic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Dipter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 :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Phorid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3904D4" w:rsidRDefault="003904D4" w:rsidP="003904D4"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Saint-</w:t>
            </w:r>
            <w:proofErr w:type="spellStart"/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Cyprien</w:t>
            </w:r>
            <w:proofErr w:type="spellEnd"/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3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229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904D4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3904D4" w:rsidRPr="0058731E" w:rsidRDefault="003904D4" w:rsidP="003904D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631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rPr>
                <w:rFonts w:ascii="Arial" w:hAnsi="Arial" w:cs="Arial"/>
                <w:sz w:val="16"/>
                <w:szCs w:val="16"/>
              </w:rPr>
            </w:pPr>
            <w:r w:rsidRPr="00DA7640">
              <w:rPr>
                <w:rFonts w:ascii="Arial" w:hAnsi="Arial" w:cs="Arial"/>
                <w:sz w:val="16"/>
                <w:szCs w:val="16"/>
              </w:rPr>
              <w:t xml:space="preserve">173 </w:t>
            </w:r>
            <w:r w:rsidRPr="00DA7640">
              <w:rPr>
                <w:rFonts w:asciiTheme="majorHAnsi" w:hAnsiTheme="majorHAnsi" w:cs="Arial"/>
                <w:sz w:val="16"/>
                <w:szCs w:val="16"/>
              </w:rPr>
              <w:t>(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Dipter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 :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Cecidomyiid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3904D4" w:rsidRDefault="003904D4" w:rsidP="003904D4"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Saint-</w:t>
            </w:r>
            <w:proofErr w:type="spellStart"/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Cyprien</w:t>
            </w:r>
            <w:proofErr w:type="spellEnd"/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3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229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6864">
              <w:rPr>
                <w:rFonts w:ascii="Arial" w:hAnsi="Arial" w:cs="Arial"/>
                <w:sz w:val="16"/>
                <w:szCs w:val="16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904D4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3904D4" w:rsidRPr="0058731E" w:rsidRDefault="003904D4" w:rsidP="003904D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631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rPr>
                <w:rFonts w:ascii="Arial" w:hAnsi="Arial" w:cs="Arial"/>
                <w:sz w:val="16"/>
                <w:szCs w:val="16"/>
              </w:rPr>
            </w:pPr>
            <w:r w:rsidRPr="00DA7640">
              <w:rPr>
                <w:rFonts w:ascii="Arial" w:hAnsi="Arial" w:cs="Arial"/>
                <w:sz w:val="16"/>
                <w:szCs w:val="16"/>
              </w:rPr>
              <w:t xml:space="preserve">206 </w:t>
            </w:r>
            <w:proofErr w:type="spellStart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>Megaseli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sp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. (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Dipter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 :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Phorid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3904D4" w:rsidRDefault="003904D4" w:rsidP="003904D4"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Saint-</w:t>
            </w:r>
            <w:proofErr w:type="spellStart"/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Cyprien</w:t>
            </w:r>
            <w:proofErr w:type="spellEnd"/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3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229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6864">
              <w:rPr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sz w:val="16"/>
                <w:szCs w:val="16"/>
              </w:rPr>
              <w:t>63</w:t>
            </w:r>
          </w:p>
        </w:tc>
      </w:tr>
      <w:tr w:rsidR="003904D4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3904D4" w:rsidRPr="0058731E" w:rsidRDefault="003904D4" w:rsidP="003904D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631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rPr>
                <w:rFonts w:ascii="Arial" w:hAnsi="Arial" w:cs="Arial"/>
                <w:sz w:val="16"/>
                <w:szCs w:val="16"/>
              </w:rPr>
            </w:pPr>
            <w:r w:rsidRPr="00DA7640">
              <w:rPr>
                <w:rFonts w:ascii="Arial" w:hAnsi="Arial" w:cs="Arial"/>
                <w:sz w:val="16"/>
                <w:szCs w:val="16"/>
              </w:rPr>
              <w:t xml:space="preserve">207 </w:t>
            </w:r>
            <w:proofErr w:type="spellStart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>Megaseli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sp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. (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Dipter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 :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Phorid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3904D4" w:rsidRDefault="003904D4" w:rsidP="003904D4"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Saint-</w:t>
            </w:r>
            <w:proofErr w:type="spellStart"/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Cyprien</w:t>
            </w:r>
            <w:proofErr w:type="spellEnd"/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3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229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6864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sz w:val="16"/>
                <w:szCs w:val="16"/>
              </w:rPr>
              <w:t>85</w:t>
            </w:r>
          </w:p>
        </w:tc>
      </w:tr>
      <w:tr w:rsidR="003904D4" w:rsidTr="00C64DDE">
        <w:trPr>
          <w:trHeight w:val="272"/>
        </w:trPr>
        <w:tc>
          <w:tcPr>
            <w:tcW w:w="276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58731E" w:rsidRDefault="003904D4" w:rsidP="003904D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631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rPr>
                <w:rFonts w:ascii="Arial" w:hAnsi="Arial" w:cs="Arial"/>
                <w:sz w:val="16"/>
                <w:szCs w:val="16"/>
              </w:rPr>
            </w:pPr>
            <w:r w:rsidRPr="00DA7640">
              <w:rPr>
                <w:rFonts w:ascii="Arial" w:hAnsi="Arial" w:cs="Arial"/>
                <w:sz w:val="16"/>
                <w:szCs w:val="16"/>
              </w:rPr>
              <w:t xml:space="preserve">208 </w:t>
            </w:r>
            <w:proofErr w:type="spellStart"/>
            <w:r w:rsidRPr="00DA7640">
              <w:rPr>
                <w:rFonts w:asciiTheme="majorHAnsi" w:hAnsiTheme="majorHAnsi" w:cs="Arial"/>
                <w:i/>
                <w:sz w:val="16"/>
                <w:szCs w:val="16"/>
              </w:rPr>
              <w:t>Megaseli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sp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. (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Diptera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 xml:space="preserve"> : </w:t>
            </w:r>
            <w:proofErr w:type="spellStart"/>
            <w:r w:rsidRPr="00DA7640">
              <w:rPr>
                <w:rFonts w:asciiTheme="majorHAnsi" w:hAnsiTheme="majorHAnsi" w:cs="Arial"/>
                <w:sz w:val="16"/>
                <w:szCs w:val="16"/>
              </w:rPr>
              <w:t>Phoridae</w:t>
            </w:r>
            <w:proofErr w:type="spellEnd"/>
            <w:r w:rsidRPr="00DA7640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DA7640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Default="003904D4" w:rsidP="003904D4"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Saint-</w:t>
            </w:r>
            <w:proofErr w:type="spellStart"/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Cyprien</w:t>
            </w:r>
            <w:proofErr w:type="spellEnd"/>
            <w:r w:rsidRPr="003167E1">
              <w:rPr>
                <w:rFonts w:ascii="Arial" w:hAnsi="Arial" w:cs="Arial"/>
                <w:sz w:val="16"/>
                <w:szCs w:val="16"/>
                <w:lang w:val="en-CA"/>
              </w:rPr>
              <w:t>, QC, Canada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377</w:t>
            </w:r>
          </w:p>
        </w:tc>
        <w:tc>
          <w:tcPr>
            <w:tcW w:w="939" w:type="dxa"/>
            <w:tcBorders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229</w:t>
            </w:r>
          </w:p>
        </w:tc>
        <w:tc>
          <w:tcPr>
            <w:tcW w:w="1215" w:type="dxa"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Default="003904D4" w:rsidP="003904D4">
            <w:pPr>
              <w:jc w:val="center"/>
              <w:rPr>
                <w:rFonts w:ascii="Calibri" w:hAnsi="Calibri"/>
                <w:color w:val="000000"/>
              </w:rPr>
            </w:pPr>
            <w:r w:rsidRPr="00906F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215" w:type="dxa"/>
            <w:tcBorders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904D4" w:rsidRPr="00025D67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25D67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15" w:type="dxa"/>
            <w:tcBorders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4D4" w:rsidRPr="005F6864" w:rsidRDefault="003904D4" w:rsidP="003904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6864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6864">
              <w:rPr>
                <w:rFonts w:ascii="Arial" w:hAnsi="Arial" w:cs="Arial"/>
                <w:sz w:val="16"/>
                <w:szCs w:val="16"/>
              </w:rPr>
              <w:t>61</w:t>
            </w:r>
          </w:p>
        </w:tc>
      </w:tr>
      <w:tr w:rsidR="002E42DD" w:rsidTr="00C64DDE">
        <w:trPr>
          <w:trHeight w:val="272"/>
        </w:trPr>
        <w:tc>
          <w:tcPr>
            <w:tcW w:w="2764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58731E" w:rsidRDefault="002E42DD" w:rsidP="002E42D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63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DA7640" w:rsidRDefault="002E42DD" w:rsidP="002E42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9</w:t>
            </w:r>
          </w:p>
        </w:tc>
        <w:tc>
          <w:tcPr>
            <w:tcW w:w="7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Default="002E42DD" w:rsidP="002E42DD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3167E1" w:rsidRDefault="002E42DD" w:rsidP="002E42DD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B7397B" w:rsidRDefault="002E42DD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B7397B" w:rsidRDefault="002E42DD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B7397B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8 (88.9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025D67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8 (88.9%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5F6864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8 (88.9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5F6864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8 (88.9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2E42DD" w:rsidRPr="005F6864" w:rsidRDefault="002E42DD" w:rsidP="002E42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2E42DD" w:rsidRPr="00DE0B90" w:rsidTr="00C64DDE">
        <w:trPr>
          <w:trHeight w:val="272"/>
        </w:trPr>
        <w:tc>
          <w:tcPr>
            <w:tcW w:w="276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2E42DD" w:rsidRPr="00DE0B90" w:rsidRDefault="002E42DD" w:rsidP="002E42DD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  <w:r w:rsidRPr="00DE0B90">
              <w:rPr>
                <w:rFonts w:ascii="Arial" w:hAnsi="Arial" w:cs="Arial"/>
                <w:sz w:val="16"/>
                <w:szCs w:val="16"/>
                <w:lang w:val="en-CA"/>
              </w:rPr>
              <w:t xml:space="preserve">White pine needles artificially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inoculated by </w:t>
            </w:r>
            <w:r>
              <w:rPr>
                <w:rFonts w:ascii="Arial" w:hAnsi="Arial" w:cs="Arial"/>
                <w:i/>
                <w:sz w:val="16"/>
                <w:szCs w:val="16"/>
                <w:lang w:val="en-CA"/>
              </w:rPr>
              <w:t>Cronartium ribicola</w:t>
            </w:r>
          </w:p>
        </w:tc>
        <w:tc>
          <w:tcPr>
            <w:tcW w:w="3631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2E42DD" w:rsidRPr="00DA7640" w:rsidRDefault="002E42DD" w:rsidP="002E42DD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19-11</w:t>
            </w:r>
          </w:p>
        </w:tc>
        <w:tc>
          <w:tcPr>
            <w:tcW w:w="730" w:type="dxa"/>
            <w:tcBorders>
              <w:top w:val="double" w:sz="4" w:space="0" w:color="auto"/>
            </w:tcBorders>
            <w:vAlign w:val="center"/>
          </w:tcPr>
          <w:p w:rsidR="002E42DD" w:rsidRPr="00DA7640" w:rsidRDefault="002E42DD" w:rsidP="002E42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tcBorders>
              <w:top w:val="double" w:sz="4" w:space="0" w:color="auto"/>
            </w:tcBorders>
            <w:vAlign w:val="center"/>
          </w:tcPr>
          <w:p w:rsidR="002E42DD" w:rsidRPr="003350E0" w:rsidRDefault="00FB298D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2E42DD" w:rsidRPr="003350E0" w:rsidRDefault="00FB298D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3.96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3.07</w:t>
            </w:r>
          </w:p>
        </w:tc>
        <w:tc>
          <w:tcPr>
            <w:tcW w:w="1215" w:type="dxa"/>
            <w:tcBorders>
              <w:top w:val="double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3.93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3.76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7.73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19-12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9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3.19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07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4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43.36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19-2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15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70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5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5.20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19-3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3.88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3.27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5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2.99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41.31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20-9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3.51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4.76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4.16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7.86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21-1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25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47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8.79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3.51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21-10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14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8.70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90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02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14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21-13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9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54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56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24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5.15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21-3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5.77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5.01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6.01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5.57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21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21-5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3.14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2.88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42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3.86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8.08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24-5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7.62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7.40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8.56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7.86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19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24-7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84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10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82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79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6.81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25-11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20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8.74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50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4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17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26-4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60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24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82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24</w:t>
            </w:r>
          </w:p>
        </w:tc>
        <w:tc>
          <w:tcPr>
            <w:tcW w:w="1215" w:type="dxa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6.31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30-11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2.40</w:t>
            </w:r>
          </w:p>
        </w:tc>
        <w:tc>
          <w:tcPr>
            <w:tcW w:w="12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90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3.47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2.36</w:t>
            </w:r>
          </w:p>
        </w:tc>
        <w:tc>
          <w:tcPr>
            <w:tcW w:w="1215" w:type="dxa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7.57</w:t>
            </w:r>
          </w:p>
        </w:tc>
        <w:bookmarkStart w:id="0" w:name="_GoBack"/>
        <w:bookmarkEnd w:id="0"/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30-4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85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8.99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08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74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29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32-4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70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3.22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44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6.6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40.17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36-2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78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8.63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51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4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4.11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36-5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8.26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8.04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2.25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36-8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50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48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58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35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7.37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37-3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14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52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11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5.87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37-6</w:t>
            </w:r>
          </w:p>
        </w:tc>
        <w:tc>
          <w:tcPr>
            <w:tcW w:w="730" w:type="dxa"/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29.44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25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5.07</w:t>
            </w:r>
          </w:p>
        </w:tc>
      </w:tr>
      <w:tr w:rsidR="005E5E4A" w:rsidRPr="00DE0B90" w:rsidTr="00C64DDE">
        <w:trPr>
          <w:trHeight w:val="272"/>
        </w:trPr>
        <w:tc>
          <w:tcPr>
            <w:tcW w:w="27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E4A" w:rsidRPr="00DE0B90" w:rsidRDefault="005E5E4A" w:rsidP="005E5E4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E4A" w:rsidRPr="00DA7640" w:rsidRDefault="005E5E4A" w:rsidP="005E5E4A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608i 238-1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5E5E4A" w:rsidRPr="00DA7640" w:rsidRDefault="005E5E4A" w:rsidP="005E5E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r w:rsidRPr="003350E0">
              <w:rPr>
                <w:rFonts w:ascii="Arial" w:hAnsi="Arial" w:cs="Arial"/>
                <w:sz w:val="16"/>
                <w:szCs w:val="16"/>
              </w:rPr>
              <w:t>Île d’Orléans, QC, Canada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877</w:t>
            </w:r>
          </w:p>
        </w:tc>
        <w:tc>
          <w:tcPr>
            <w:tcW w:w="939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5E5E4A" w:rsidRPr="003350E0" w:rsidRDefault="005E5E4A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094</w:t>
            </w:r>
          </w:p>
        </w:tc>
        <w:tc>
          <w:tcPr>
            <w:tcW w:w="1215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97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0.69</w:t>
            </w:r>
          </w:p>
        </w:tc>
        <w:tc>
          <w:tcPr>
            <w:tcW w:w="1215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2.07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E4A" w:rsidRPr="003350E0" w:rsidRDefault="005E5E4A" w:rsidP="005E5E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50E0">
              <w:rPr>
                <w:rFonts w:ascii="Arial" w:hAnsi="Arial" w:cs="Arial"/>
                <w:color w:val="000000"/>
                <w:sz w:val="16"/>
                <w:szCs w:val="16"/>
              </w:rPr>
              <w:t>37.04</w:t>
            </w:r>
          </w:p>
        </w:tc>
      </w:tr>
      <w:tr w:rsidR="002E42DD" w:rsidRPr="00DE0B90" w:rsidTr="00C64DDE">
        <w:trPr>
          <w:trHeight w:val="272"/>
        </w:trPr>
        <w:tc>
          <w:tcPr>
            <w:tcW w:w="276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E42DD" w:rsidRPr="00DE0B90" w:rsidRDefault="002E42DD" w:rsidP="002E42DD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E42DD" w:rsidRPr="00DA7640" w:rsidRDefault="002E42DD" w:rsidP="002E42DD">
            <w:pPr>
              <w:rPr>
                <w:rFonts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n = 23</w:t>
            </w:r>
          </w:p>
        </w:tc>
        <w:tc>
          <w:tcPr>
            <w:tcW w:w="73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2E42DD" w:rsidRDefault="002E42DD" w:rsidP="002E42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2E42DD" w:rsidRDefault="002E42DD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2E42DD" w:rsidRDefault="002E42DD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E42DD" w:rsidRPr="003350E0" w:rsidRDefault="002E42DD" w:rsidP="002E42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7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 w:val="restart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D03CDB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White pine stems with symptoms of infection with </w:t>
            </w:r>
            <w:r>
              <w:rPr>
                <w:rFonts w:ascii="Arial" w:hAnsi="Arial" w:cs="Arial"/>
                <w:i/>
                <w:sz w:val="16"/>
                <w:szCs w:val="16"/>
                <w:lang w:val="en-CA"/>
              </w:rPr>
              <w:t>Cronartium ribicola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sampled in nurseries</w:t>
            </w:r>
          </w:p>
        </w:tc>
        <w:tc>
          <w:tcPr>
            <w:tcW w:w="3631" w:type="dxa"/>
            <w:gridSpan w:val="2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S- 62528-1</w:t>
            </w:r>
          </w:p>
        </w:tc>
        <w:tc>
          <w:tcPr>
            <w:tcW w:w="73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1645EE">
            <w:r w:rsidRPr="00CE73EB">
              <w:rPr>
                <w:rFonts w:ascii="Arial" w:hAnsi="Arial" w:cs="Arial"/>
                <w:sz w:val="16"/>
                <w:szCs w:val="16"/>
              </w:rPr>
              <w:t xml:space="preserve">Saint-Modeste, </w:t>
            </w:r>
            <w:r>
              <w:rPr>
                <w:rFonts w:ascii="Arial" w:hAnsi="Arial" w:cs="Arial"/>
                <w:sz w:val="16"/>
                <w:szCs w:val="16"/>
              </w:rPr>
              <w:t xml:space="preserve">QC, </w:t>
            </w:r>
            <w:r w:rsidRPr="00CE73EB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939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9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215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15" w:type="dxa"/>
            <w:tcBorders>
              <w:top w:val="double" w:sz="4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S- 62528-2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3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1645EE" w:rsidRDefault="001645EE" w:rsidP="001645EE">
            <w:r w:rsidRPr="000E5419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</w:pPr>
            <w:r w:rsidRPr="00150A3F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S- 62529-1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3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1645EE" w:rsidRDefault="001645EE" w:rsidP="001645EE">
            <w:r w:rsidRPr="000E5419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</w:pPr>
            <w:r w:rsidRPr="00150A3F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76742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3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1645EE" w:rsidRDefault="001645EE" w:rsidP="001645EE">
            <w:r w:rsidRPr="009D5138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</w:pPr>
            <w:r w:rsidRPr="00150A3F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76744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3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1645EE" w:rsidRDefault="001645EE" w:rsidP="001645EE">
            <w:r w:rsidRPr="009D5138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</w:pPr>
            <w:r w:rsidRPr="00150A3F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76749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3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1645EE" w:rsidRDefault="001645EE" w:rsidP="001645EE">
            <w:r w:rsidRPr="009D5138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</w:pPr>
            <w:r w:rsidRPr="00150A3F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Default="001645EE" w:rsidP="001645EE">
            <w:pPr>
              <w:jc w:val="center"/>
              <w:rPr>
                <w:rFonts w:ascii="Calibri" w:hAnsi="Calibri"/>
                <w:color w:val="000000"/>
              </w:rPr>
            </w:pPr>
            <w:r w:rsidRPr="00906F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7675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3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1645EE" w:rsidRDefault="001645EE" w:rsidP="001645EE">
            <w:r w:rsidRPr="009D5138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</w:pPr>
            <w:r w:rsidRPr="00150A3F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76741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3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1645EE" w:rsidRDefault="001645EE" w:rsidP="001645EE">
            <w:r w:rsidRPr="009D5138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</w:pPr>
            <w:r w:rsidRPr="00150A3F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76604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3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1645EE" w:rsidRDefault="001645EE" w:rsidP="001645EE">
            <w:r>
              <w:rPr>
                <w:rFonts w:ascii="Arial" w:hAnsi="Arial" w:cs="Arial"/>
                <w:sz w:val="16"/>
                <w:szCs w:val="16"/>
              </w:rPr>
              <w:t xml:space="preserve">Sainte-Luce, </w:t>
            </w:r>
            <w:r w:rsidRPr="000D67DD">
              <w:rPr>
                <w:rFonts w:ascii="Arial" w:hAnsi="Arial" w:cs="Arial"/>
                <w:sz w:val="16"/>
                <w:szCs w:val="16"/>
              </w:rPr>
              <w:t>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645EE" w:rsidRPr="00223327" w:rsidRDefault="0039488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515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394884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8.373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76743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3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1645EE" w:rsidRDefault="001645EE" w:rsidP="001645EE">
            <w:r w:rsidRPr="007F79C8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</w:pPr>
            <w:r w:rsidRPr="004C6818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ascii="Calibri" w:hAnsi="Calibri" w:cs="Arial"/>
              </w:rPr>
            </w:pPr>
            <w:r w:rsidRPr="00DA7640">
              <w:rPr>
                <w:rFonts w:ascii="Calibri" w:hAnsi="Calibri" w:cs="Arial"/>
              </w:rPr>
              <w:t>7675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37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6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1645EE">
            <w:r w:rsidRPr="007F79C8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650E73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9" w:type="dxa"/>
            <w:tcBorders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</w:pPr>
            <w:r w:rsidRPr="004C6818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215" w:type="dxa"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15" w:type="dxa"/>
            <w:tcBorders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32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15" w:type="dxa"/>
            <w:tcBorders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7166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DA7640" w:rsidRDefault="001645EE" w:rsidP="001645EE">
            <w:pPr>
              <w:rPr>
                <w:rFonts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n = 11</w:t>
            </w:r>
          </w:p>
        </w:tc>
        <w:tc>
          <w:tcPr>
            <w:tcW w:w="7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8B237C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7F79C8" w:rsidRDefault="001645EE" w:rsidP="001645E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Default="001645EE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23327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645EE" w:rsidRPr="00271661" w:rsidRDefault="001645EE" w:rsidP="00164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.9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1645EE" w:rsidRPr="00DE0B90" w:rsidTr="00C64DDE">
        <w:trPr>
          <w:trHeight w:val="272"/>
        </w:trPr>
        <w:tc>
          <w:tcPr>
            <w:tcW w:w="276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645EE" w:rsidRPr="00DE0B90" w:rsidRDefault="001645EE" w:rsidP="001645EE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B</w:t>
            </w:r>
            <w:r w:rsidRPr="00A036B1">
              <w:rPr>
                <w:rFonts w:ascii="Arial" w:hAnsi="Arial" w:cs="Arial"/>
                <w:sz w:val="16"/>
                <w:szCs w:val="16"/>
                <w:lang w:val="en-CA"/>
              </w:rPr>
              <w:t xml:space="preserve">lackcurrant leaves naturally infected with </w:t>
            </w:r>
            <w:r w:rsidRPr="00A036B1">
              <w:rPr>
                <w:rFonts w:ascii="Arial" w:hAnsi="Arial" w:cs="Arial"/>
                <w:i/>
                <w:sz w:val="16"/>
                <w:szCs w:val="16"/>
                <w:lang w:val="en-CA"/>
              </w:rPr>
              <w:t>Cronartium ribicola</w:t>
            </w:r>
            <w:r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3631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645EE" w:rsidRPr="000808CE" w:rsidRDefault="001645EE" w:rsidP="001645EE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QC-1</w:t>
            </w:r>
          </w:p>
        </w:tc>
        <w:tc>
          <w:tcPr>
            <w:tcW w:w="730" w:type="dxa"/>
            <w:tcBorders>
              <w:top w:val="double" w:sz="4" w:space="0" w:color="auto"/>
            </w:tcBorders>
            <w:vAlign w:val="center"/>
          </w:tcPr>
          <w:p w:rsidR="001645EE" w:rsidRPr="00DA764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645EE" w:rsidRPr="000808CE" w:rsidRDefault="001645EE" w:rsidP="001645EE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Val-Brillant, QC</w:t>
            </w:r>
            <w:r w:rsidRPr="007F79C8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39" w:type="dxa"/>
            <w:tcBorders>
              <w:top w:val="double" w:sz="4" w:space="0" w:color="auto"/>
            </w:tcBorders>
            <w:vAlign w:val="center"/>
          </w:tcPr>
          <w:p w:rsidR="001645EE" w:rsidRPr="00452E7A" w:rsidRDefault="00F52D47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527</w:t>
            </w:r>
          </w:p>
        </w:tc>
        <w:tc>
          <w:tcPr>
            <w:tcW w:w="93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1645EE" w:rsidRPr="00452E7A" w:rsidRDefault="00F52D47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2D47">
              <w:rPr>
                <w:rFonts w:ascii="Arial" w:hAnsi="Arial" w:cs="Arial"/>
                <w:sz w:val="16"/>
                <w:szCs w:val="16"/>
              </w:rPr>
              <w:t>-67.56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15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1645EE" w:rsidRPr="00452E7A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64</w:t>
            </w:r>
            <w:r w:rsidRPr="00203D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15" w:type="dxa"/>
            <w:tcBorders>
              <w:top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645EE" w:rsidRPr="00452E7A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215" w:type="dxa"/>
            <w:tcBorders>
              <w:top w:val="double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1645EE" w:rsidRPr="00EE4953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4953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E4953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645EE" w:rsidRPr="00B61CCF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1CCF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61CCF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645EE" w:rsidRPr="00E46800" w:rsidRDefault="001645EE" w:rsidP="00164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00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4680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C35DD8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C35DD8" w:rsidRPr="00DE0B90" w:rsidRDefault="00C35DD8" w:rsidP="00C35DD8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C35DD8" w:rsidRPr="000808CE" w:rsidRDefault="00C35DD8" w:rsidP="00C35DD8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QC-2</w:t>
            </w:r>
          </w:p>
        </w:tc>
        <w:tc>
          <w:tcPr>
            <w:tcW w:w="730" w:type="dxa"/>
            <w:vAlign w:val="center"/>
          </w:tcPr>
          <w:p w:rsidR="00C35DD8" w:rsidRPr="00DA7640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C35DD8" w:rsidRPr="000808CE" w:rsidRDefault="00C35DD8" w:rsidP="00C35DD8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Val-Brillant, QC</w:t>
            </w:r>
            <w:r w:rsidRPr="007F79C8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39" w:type="dxa"/>
            <w:vAlign w:val="center"/>
          </w:tcPr>
          <w:p w:rsidR="00C35DD8" w:rsidRPr="00452E7A" w:rsidRDefault="00C35DD8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52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C35DD8" w:rsidRPr="00452E7A" w:rsidRDefault="00C35DD8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2D47">
              <w:rPr>
                <w:rFonts w:ascii="Arial" w:hAnsi="Arial" w:cs="Arial"/>
                <w:sz w:val="16"/>
                <w:szCs w:val="16"/>
              </w:rPr>
              <w:t>-67.56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C35DD8" w:rsidRPr="00452E7A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45</w:t>
            </w:r>
            <w:r w:rsidRPr="00203D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C35DD8" w:rsidRPr="00452E7A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C35DD8" w:rsidRPr="00EE4953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4953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E4953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C35DD8" w:rsidRPr="00B61CCF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1CCF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61CCF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C35DD8" w:rsidRPr="00E46800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00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46800"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C35DD8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C35DD8" w:rsidRPr="00DE0B90" w:rsidRDefault="00C35DD8" w:rsidP="00C35DD8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C35DD8" w:rsidRPr="000808CE" w:rsidRDefault="00C35DD8" w:rsidP="00C35DD8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QC-4</w:t>
            </w:r>
          </w:p>
        </w:tc>
        <w:tc>
          <w:tcPr>
            <w:tcW w:w="730" w:type="dxa"/>
            <w:vAlign w:val="center"/>
          </w:tcPr>
          <w:p w:rsidR="00C35DD8" w:rsidRPr="00DA7640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C35DD8" w:rsidRPr="000808CE" w:rsidRDefault="00C35DD8" w:rsidP="00C35DD8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Saint-André d'Argenteuil, QC</w:t>
            </w:r>
          </w:p>
        </w:tc>
        <w:tc>
          <w:tcPr>
            <w:tcW w:w="939" w:type="dxa"/>
            <w:vAlign w:val="center"/>
          </w:tcPr>
          <w:p w:rsidR="00C35DD8" w:rsidRPr="00452E7A" w:rsidRDefault="00C35DD8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DD8">
              <w:rPr>
                <w:rFonts w:ascii="Arial" w:hAnsi="Arial" w:cs="Arial"/>
                <w:sz w:val="16"/>
                <w:szCs w:val="16"/>
              </w:rPr>
              <w:t>45.6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C35DD8" w:rsidRPr="00452E7A" w:rsidRDefault="00C35DD8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DD8">
              <w:rPr>
                <w:rFonts w:ascii="Arial" w:hAnsi="Arial" w:cs="Arial"/>
                <w:sz w:val="16"/>
                <w:szCs w:val="16"/>
              </w:rPr>
              <w:t>-74.346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C35DD8" w:rsidRPr="00452E7A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C35DD8" w:rsidRPr="00452E7A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C35DD8" w:rsidRPr="00EE4953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4953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E4953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C35DD8" w:rsidRPr="00B61CCF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1CCF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61CCF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C35DD8" w:rsidRPr="00E46800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00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4680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C35DD8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C35DD8" w:rsidRPr="00DE0B90" w:rsidRDefault="00C35DD8" w:rsidP="00C35DD8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C35DD8" w:rsidRPr="000808CE" w:rsidRDefault="00C35DD8" w:rsidP="00C35DD8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NS-1</w:t>
            </w:r>
          </w:p>
        </w:tc>
        <w:tc>
          <w:tcPr>
            <w:tcW w:w="730" w:type="dxa"/>
            <w:vAlign w:val="center"/>
          </w:tcPr>
          <w:p w:rsidR="00C35DD8" w:rsidRPr="00DA7640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C35DD8" w:rsidRPr="000808CE" w:rsidRDefault="00C35DD8" w:rsidP="00C35DD8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Truro, NS</w:t>
            </w:r>
            <w:r w:rsidRPr="007F79C8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39" w:type="dxa"/>
            <w:vAlign w:val="center"/>
          </w:tcPr>
          <w:p w:rsidR="00C35DD8" w:rsidRPr="00452E7A" w:rsidRDefault="00C35DD8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DD8">
              <w:rPr>
                <w:rFonts w:ascii="Arial" w:hAnsi="Arial" w:cs="Arial"/>
                <w:sz w:val="16"/>
                <w:szCs w:val="16"/>
              </w:rPr>
              <w:t>45.3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C35DD8" w:rsidRPr="00452E7A" w:rsidRDefault="00C35DD8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5DD8">
              <w:rPr>
                <w:rFonts w:ascii="Arial" w:hAnsi="Arial" w:cs="Arial"/>
                <w:sz w:val="16"/>
                <w:szCs w:val="16"/>
              </w:rPr>
              <w:t>-63.257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C35DD8" w:rsidRPr="00452E7A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88</w:t>
            </w:r>
            <w:r w:rsidRPr="00203D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C35DD8" w:rsidRPr="00452E7A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C35DD8" w:rsidRPr="00EE4953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4953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E4953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C35DD8" w:rsidRPr="00B61CCF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1CCF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61CCF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C35DD8" w:rsidRPr="00E46800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00"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4680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C35DD8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C35DD8" w:rsidRPr="00DE0B90" w:rsidRDefault="00C35DD8" w:rsidP="00C35DD8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C35DD8" w:rsidRPr="000808CE" w:rsidRDefault="00C35DD8" w:rsidP="00C35DD8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NB-1</w:t>
            </w:r>
          </w:p>
        </w:tc>
        <w:tc>
          <w:tcPr>
            <w:tcW w:w="730" w:type="dxa"/>
            <w:vAlign w:val="center"/>
          </w:tcPr>
          <w:p w:rsidR="00C35DD8" w:rsidRPr="00DA7640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C35DD8" w:rsidRPr="000808CE" w:rsidRDefault="00C35DD8" w:rsidP="00C35D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08CE">
              <w:rPr>
                <w:rFonts w:ascii="Arial" w:hAnsi="Arial" w:cs="Arial"/>
                <w:sz w:val="16"/>
                <w:szCs w:val="16"/>
              </w:rPr>
              <w:t>Hillsborough</w:t>
            </w:r>
            <w:proofErr w:type="spellEnd"/>
            <w:r w:rsidRPr="000808CE">
              <w:rPr>
                <w:rFonts w:ascii="Arial" w:hAnsi="Arial" w:cs="Arial"/>
                <w:sz w:val="16"/>
                <w:szCs w:val="16"/>
              </w:rPr>
              <w:t>, NB</w:t>
            </w:r>
            <w:r w:rsidRPr="007F79C8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39" w:type="dxa"/>
            <w:vAlign w:val="center"/>
          </w:tcPr>
          <w:p w:rsidR="00C35DD8" w:rsidRPr="00452E7A" w:rsidRDefault="00D412AB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12AB">
              <w:rPr>
                <w:rFonts w:ascii="Arial" w:hAnsi="Arial" w:cs="Arial"/>
                <w:sz w:val="16"/>
                <w:szCs w:val="16"/>
              </w:rPr>
              <w:t>45.917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C35DD8" w:rsidRPr="00452E7A" w:rsidRDefault="00D412AB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12AB">
              <w:rPr>
                <w:rFonts w:ascii="Arial" w:hAnsi="Arial" w:cs="Arial"/>
                <w:sz w:val="16"/>
                <w:szCs w:val="16"/>
              </w:rPr>
              <w:t>-64.638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C35DD8" w:rsidRPr="00452E7A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53</w:t>
            </w:r>
            <w:r w:rsidRPr="00203D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C35DD8" w:rsidRPr="00452E7A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C35DD8" w:rsidRPr="00EE4953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4953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E495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C35DD8" w:rsidRPr="00B61CCF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1CCF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61CC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C35DD8" w:rsidRPr="00E46800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00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4680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C35DD8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C35DD8" w:rsidRPr="00DE0B90" w:rsidRDefault="00C35DD8" w:rsidP="00C35DD8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C35DD8" w:rsidRPr="000808CE" w:rsidRDefault="00C35DD8" w:rsidP="00C35DD8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PEI-1</w:t>
            </w:r>
          </w:p>
        </w:tc>
        <w:tc>
          <w:tcPr>
            <w:tcW w:w="730" w:type="dxa"/>
            <w:vAlign w:val="center"/>
          </w:tcPr>
          <w:p w:rsidR="00C35DD8" w:rsidRPr="00DA7640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C35DD8" w:rsidRPr="000808CE" w:rsidRDefault="00C35DD8" w:rsidP="00C35DD8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Hunter River, PEI</w:t>
            </w:r>
            <w:r w:rsidRPr="007F79C8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39" w:type="dxa"/>
            <w:vAlign w:val="center"/>
          </w:tcPr>
          <w:p w:rsidR="00C35DD8" w:rsidRPr="00452E7A" w:rsidRDefault="00D412AB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12AB">
              <w:rPr>
                <w:rFonts w:ascii="Arial" w:hAnsi="Arial" w:cs="Arial"/>
                <w:sz w:val="16"/>
                <w:szCs w:val="16"/>
              </w:rPr>
              <w:t>46.336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C35DD8" w:rsidRPr="00452E7A" w:rsidRDefault="00D412AB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12AB">
              <w:rPr>
                <w:rFonts w:ascii="Arial" w:hAnsi="Arial" w:cs="Arial"/>
                <w:sz w:val="16"/>
                <w:szCs w:val="16"/>
              </w:rPr>
              <w:t>-63.367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C35DD8" w:rsidRPr="00452E7A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69</w:t>
            </w:r>
            <w:r w:rsidRPr="00203D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C35DD8" w:rsidRPr="00452E7A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C35DD8" w:rsidRPr="00EE4953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4953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E4953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C35DD8" w:rsidRPr="00B61CCF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1CCF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61CCF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C35DD8" w:rsidRPr="00E46800" w:rsidRDefault="00C35DD8" w:rsidP="00C35D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00"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4680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D412AB" w:rsidRPr="00DE0B90" w:rsidTr="00C64DDE">
        <w:trPr>
          <w:trHeight w:val="272"/>
        </w:trPr>
        <w:tc>
          <w:tcPr>
            <w:tcW w:w="2764" w:type="dxa"/>
            <w:vMerge/>
            <w:shd w:val="clear" w:color="auto" w:fill="auto"/>
            <w:vAlign w:val="center"/>
          </w:tcPr>
          <w:p w:rsidR="00D412AB" w:rsidRPr="00DE0B90" w:rsidRDefault="00D412AB" w:rsidP="00D412AB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auto"/>
            <w:vAlign w:val="center"/>
          </w:tcPr>
          <w:p w:rsidR="00D412AB" w:rsidRPr="000808CE" w:rsidRDefault="00D412AB" w:rsidP="00D412AB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PEI-2</w:t>
            </w:r>
          </w:p>
        </w:tc>
        <w:tc>
          <w:tcPr>
            <w:tcW w:w="730" w:type="dxa"/>
            <w:vAlign w:val="center"/>
          </w:tcPr>
          <w:p w:rsidR="00D412AB" w:rsidRPr="00DA7640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shd w:val="clear" w:color="auto" w:fill="auto"/>
            <w:vAlign w:val="center"/>
          </w:tcPr>
          <w:p w:rsidR="00D412AB" w:rsidRPr="000808CE" w:rsidRDefault="00D412AB" w:rsidP="00D412AB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Hunter River, PEI</w:t>
            </w:r>
            <w:r w:rsidRPr="007F79C8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39" w:type="dxa"/>
            <w:vAlign w:val="center"/>
          </w:tcPr>
          <w:p w:rsidR="00D412AB" w:rsidRPr="00452E7A" w:rsidRDefault="00D412AB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12AB">
              <w:rPr>
                <w:rFonts w:ascii="Arial" w:hAnsi="Arial" w:cs="Arial"/>
                <w:sz w:val="16"/>
                <w:szCs w:val="16"/>
              </w:rPr>
              <w:t>46.336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vAlign w:val="center"/>
          </w:tcPr>
          <w:p w:rsidR="00D412AB" w:rsidRPr="00452E7A" w:rsidRDefault="00D412AB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12AB">
              <w:rPr>
                <w:rFonts w:ascii="Arial" w:hAnsi="Arial" w:cs="Arial"/>
                <w:sz w:val="16"/>
                <w:szCs w:val="16"/>
              </w:rPr>
              <w:t>-63.367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412AB" w:rsidRPr="00452E7A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3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D412AB" w:rsidRPr="00452E7A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D412AB" w:rsidRPr="00EE4953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4953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E495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412AB" w:rsidRPr="00B61CCF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1CCF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61CCF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412AB" w:rsidRPr="00E46800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00">
              <w:rPr>
                <w:rFonts w:ascii="Arial" w:hAnsi="Arial" w:cs="Arial"/>
                <w:sz w:val="16"/>
                <w:szCs w:val="16"/>
              </w:rPr>
              <w:t>4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4680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D412AB" w:rsidRPr="00DE0B90" w:rsidTr="00C64DDE">
        <w:trPr>
          <w:trHeight w:val="272"/>
        </w:trPr>
        <w:tc>
          <w:tcPr>
            <w:tcW w:w="27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12AB" w:rsidRPr="00DE0B90" w:rsidRDefault="00D412AB" w:rsidP="00D412AB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12AB" w:rsidRPr="000808CE" w:rsidRDefault="00D412AB" w:rsidP="00D412AB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PEI-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D412AB" w:rsidRPr="00DA7640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12AB" w:rsidRPr="000808CE" w:rsidRDefault="00D412AB" w:rsidP="00D412AB">
            <w:pPr>
              <w:rPr>
                <w:rFonts w:ascii="Arial" w:hAnsi="Arial" w:cs="Arial"/>
                <w:sz w:val="16"/>
                <w:szCs w:val="16"/>
              </w:rPr>
            </w:pPr>
            <w:r w:rsidRPr="000808CE">
              <w:rPr>
                <w:rFonts w:ascii="Arial" w:hAnsi="Arial" w:cs="Arial"/>
                <w:sz w:val="16"/>
                <w:szCs w:val="16"/>
              </w:rPr>
              <w:t>Kensington, PEI</w:t>
            </w:r>
            <w:r w:rsidRPr="007F79C8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D412AB" w:rsidRPr="00452E7A" w:rsidRDefault="0040071A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071A">
              <w:rPr>
                <w:rFonts w:ascii="Arial" w:hAnsi="Arial" w:cs="Arial"/>
                <w:sz w:val="16"/>
                <w:szCs w:val="16"/>
              </w:rPr>
              <w:t>46.393</w:t>
            </w:r>
          </w:p>
        </w:tc>
        <w:tc>
          <w:tcPr>
            <w:tcW w:w="939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412AB" w:rsidRPr="00452E7A" w:rsidRDefault="0040071A" w:rsidP="00C62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3.522</w:t>
            </w:r>
          </w:p>
        </w:tc>
        <w:tc>
          <w:tcPr>
            <w:tcW w:w="1215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2AB" w:rsidRPr="00452E7A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26</w:t>
            </w:r>
            <w:r w:rsidRPr="00203DE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15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12AB" w:rsidRPr="00452E7A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E7A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2E7A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15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2AB" w:rsidRPr="00EE4953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4953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E495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12AB" w:rsidRPr="00B61CCF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1CCF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61CC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12AB" w:rsidRPr="00E46800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00"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4680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</w:tr>
      <w:tr w:rsidR="00D412AB" w:rsidRPr="00DE0B90" w:rsidTr="00C64DDE">
        <w:trPr>
          <w:trHeight w:val="272"/>
        </w:trPr>
        <w:tc>
          <w:tcPr>
            <w:tcW w:w="276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412AB" w:rsidRPr="00DE0B90" w:rsidRDefault="00D412AB" w:rsidP="00D412AB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412AB" w:rsidRPr="000808CE" w:rsidRDefault="00D412AB" w:rsidP="00D412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8</w:t>
            </w:r>
          </w:p>
        </w:tc>
        <w:tc>
          <w:tcPr>
            <w:tcW w:w="73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412AB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412AB" w:rsidRPr="000808CE" w:rsidRDefault="00D412AB" w:rsidP="00D412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412AB" w:rsidRDefault="00D412AB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D412AB" w:rsidRDefault="00D412AB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412AB" w:rsidRPr="00452E7A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12AB" w:rsidRPr="00452E7A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 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412AB" w:rsidRPr="00EE4953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412AB" w:rsidRPr="00B61CCF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412AB" w:rsidRPr="00E46800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7.5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D412AB" w:rsidRPr="00494287" w:rsidTr="00C64DDE">
        <w:trPr>
          <w:trHeight w:val="272"/>
        </w:trPr>
        <w:tc>
          <w:tcPr>
            <w:tcW w:w="2764" w:type="dxa"/>
            <w:vMerge w:val="restart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Default="00D412AB" w:rsidP="00D412A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Single telia</w:t>
            </w:r>
            <w:r w:rsidRPr="00A036B1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sampled from b</w:t>
            </w:r>
            <w:r w:rsidRPr="00A036B1">
              <w:rPr>
                <w:rFonts w:ascii="Arial" w:hAnsi="Arial" w:cs="Arial"/>
                <w:sz w:val="16"/>
                <w:szCs w:val="16"/>
                <w:lang w:val="en-CA"/>
              </w:rPr>
              <w:t xml:space="preserve">lackcurrant leaves naturally infected with </w:t>
            </w:r>
            <w:r>
              <w:rPr>
                <w:rFonts w:ascii="Arial" w:hAnsi="Arial" w:cs="Arial"/>
                <w:i/>
                <w:sz w:val="16"/>
                <w:szCs w:val="16"/>
                <w:lang w:val="en-CA"/>
              </w:rPr>
              <w:t>Cronartium ribicola</w:t>
            </w:r>
          </w:p>
          <w:p w:rsidR="00D412AB" w:rsidRPr="00494287" w:rsidRDefault="00D412AB" w:rsidP="00D412AB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8</w:t>
            </w:r>
          </w:p>
        </w:tc>
        <w:tc>
          <w:tcPr>
            <w:tcW w:w="73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DA7640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ethbridge, AB, Canada</w:t>
            </w:r>
          </w:p>
        </w:tc>
        <w:tc>
          <w:tcPr>
            <w:tcW w:w="939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BB4BD3" w:rsidRDefault="00D412AB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9.699</w:t>
            </w:r>
          </w:p>
        </w:tc>
        <w:tc>
          <w:tcPr>
            <w:tcW w:w="939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BB4BD3" w:rsidRDefault="00D412AB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2.713</w:t>
            </w:r>
          </w:p>
        </w:tc>
        <w:tc>
          <w:tcPr>
            <w:tcW w:w="1215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12</w:t>
            </w:r>
          </w:p>
        </w:tc>
        <w:tc>
          <w:tcPr>
            <w:tcW w:w="1215" w:type="dxa"/>
            <w:tcBorders>
              <w:top w:val="doub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80</w:t>
            </w:r>
          </w:p>
        </w:tc>
        <w:tc>
          <w:tcPr>
            <w:tcW w:w="1215" w:type="dxa"/>
            <w:tcBorders>
              <w:top w:val="double" w:sz="4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30.88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6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9</w:t>
            </w:r>
          </w:p>
        </w:tc>
      </w:tr>
      <w:tr w:rsidR="00D412AB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D412AB" w:rsidRPr="00DE0B90" w:rsidRDefault="00D412AB" w:rsidP="00D412AB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1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D412AB" w:rsidRPr="00DA7640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ethbridge, 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D412AB" w:rsidRPr="00BB4BD3" w:rsidRDefault="00D412AB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9.699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BB4BD3" w:rsidRDefault="00D412AB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2.713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906F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28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83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27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6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3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02</w:t>
            </w:r>
          </w:p>
        </w:tc>
      </w:tr>
      <w:tr w:rsidR="00D412AB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D412AB" w:rsidRPr="00DE0B90" w:rsidRDefault="00D412AB" w:rsidP="00D412AB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18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D412AB" w:rsidRPr="00DA7640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D412AB" w:rsidRPr="00494287" w:rsidRDefault="00F175E6" w:rsidP="00D412AB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Lethbridge, </w:t>
            </w:r>
            <w:r w:rsidR="00D412AB">
              <w:rPr>
                <w:rFonts w:ascii="Arial" w:hAnsi="Arial" w:cs="Arial"/>
                <w:sz w:val="16"/>
                <w:szCs w:val="16"/>
                <w:lang w:val="en-CA"/>
              </w:rPr>
              <w:t>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D412AB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9.691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2.84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3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3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66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4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48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3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D412AB" w:rsidRPr="00494287" w:rsidRDefault="00D412AB" w:rsidP="00D412A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8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93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2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C62391" w:rsidRPr="00DA7640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ethbridge, 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9.691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2.84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06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2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4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28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C62391" w:rsidRPr="00DA7640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9.700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F175E6">
              <w:rPr>
                <w:rFonts w:ascii="Arial" w:hAnsi="Arial" w:cs="Arial"/>
                <w:sz w:val="16"/>
                <w:szCs w:val="16"/>
                <w:lang w:val="en-CA"/>
              </w:rPr>
              <w:t>-112.71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74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87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18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3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C62391" w:rsidRPr="00DA7640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9.700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F175E6">
              <w:rPr>
                <w:rFonts w:ascii="Arial" w:hAnsi="Arial" w:cs="Arial"/>
                <w:sz w:val="16"/>
                <w:szCs w:val="16"/>
                <w:lang w:val="en-CA"/>
              </w:rPr>
              <w:t>-112.714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28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93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56749">
              <w:rPr>
                <w:rFonts w:ascii="Arial" w:hAnsi="Arial" w:cs="Arial"/>
                <w:sz w:val="16"/>
                <w:szCs w:val="16"/>
                <w:lang w:val="en-CA"/>
              </w:rPr>
              <w:t>34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56749">
              <w:rPr>
                <w:rFonts w:ascii="Arial" w:hAnsi="Arial" w:cs="Arial"/>
                <w:sz w:val="16"/>
                <w:szCs w:val="16"/>
                <w:lang w:val="en-CA"/>
              </w:rPr>
              <w:t>18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38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C62391" w:rsidRPr="00DA7640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n/a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Fort MacLeod, 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F175E6">
              <w:rPr>
                <w:rFonts w:ascii="Arial" w:hAnsi="Arial" w:cs="Arial"/>
                <w:sz w:val="16"/>
                <w:szCs w:val="16"/>
                <w:lang w:val="en-CA"/>
              </w:rPr>
              <w:t>49.802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3.409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76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1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42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4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C62391" w:rsidRPr="00DA7640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Fort MacLeod, 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F175E6">
              <w:rPr>
                <w:rFonts w:ascii="Arial" w:hAnsi="Arial" w:cs="Arial"/>
                <w:sz w:val="16"/>
                <w:szCs w:val="16"/>
                <w:lang w:val="en-CA"/>
              </w:rPr>
              <w:t>49.802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3.409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44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70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56749">
              <w:rPr>
                <w:rFonts w:ascii="Arial" w:hAnsi="Arial" w:cs="Arial"/>
                <w:sz w:val="16"/>
                <w:szCs w:val="16"/>
                <w:lang w:val="en-CA"/>
              </w:rPr>
              <w:t>3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56749">
              <w:rPr>
                <w:rFonts w:ascii="Arial" w:hAnsi="Arial" w:cs="Arial"/>
                <w:sz w:val="16"/>
                <w:szCs w:val="16"/>
                <w:lang w:val="en-CA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9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48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C62391" w:rsidRPr="00DA7640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C62391" w:rsidRPr="00FE1495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Brooks, 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50.552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1.851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70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32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83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4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6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5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Brooks, 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50.552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1.851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8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77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9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4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58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ethbridge, 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9.691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2.84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03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11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5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5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16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6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ethbridge, 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9.691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2.84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10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22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07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68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ethbridge, AB, Canada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9.691</w:t>
            </w:r>
          </w:p>
        </w:tc>
        <w:tc>
          <w:tcPr>
            <w:tcW w:w="93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2.842</w:t>
            </w:r>
          </w:p>
        </w:tc>
        <w:tc>
          <w:tcPr>
            <w:tcW w:w="1215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</w:p>
        </w:tc>
        <w:tc>
          <w:tcPr>
            <w:tcW w:w="121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9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20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Telium-7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66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ethbridge, AB, Canada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9.691</w:t>
            </w:r>
          </w:p>
        </w:tc>
        <w:tc>
          <w:tcPr>
            <w:tcW w:w="939" w:type="dxa"/>
            <w:tcBorders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12.842</w:t>
            </w:r>
          </w:p>
        </w:tc>
        <w:tc>
          <w:tcPr>
            <w:tcW w:w="1215" w:type="dxa"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3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BB4BD3">
              <w:rPr>
                <w:rFonts w:ascii="Arial" w:hAnsi="Arial" w:cs="Arial"/>
                <w:sz w:val="16"/>
                <w:szCs w:val="16"/>
                <w:lang w:val="en-CA"/>
              </w:rPr>
              <w:t>56</w:t>
            </w:r>
          </w:p>
        </w:tc>
        <w:tc>
          <w:tcPr>
            <w:tcW w:w="1215" w:type="dxa"/>
            <w:tcBorders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3D61F0">
              <w:rPr>
                <w:rFonts w:ascii="Arial" w:hAnsi="Arial" w:cs="Arial"/>
                <w:sz w:val="16"/>
                <w:szCs w:val="16"/>
                <w:lang w:val="en-CA"/>
              </w:rPr>
              <w:t>90</w:t>
            </w:r>
          </w:p>
        </w:tc>
        <w:tc>
          <w:tcPr>
            <w:tcW w:w="1215" w:type="dxa"/>
            <w:tcBorders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33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1</w:t>
            </w:r>
            <w:r w:rsidRPr="006A4591">
              <w:rPr>
                <w:rFonts w:ascii="Arial" w:hAnsi="Arial" w:cs="Arial"/>
                <w:sz w:val="16"/>
                <w:szCs w:val="16"/>
                <w:lang w:val="en-CA"/>
              </w:rPr>
              <w:t>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3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C93F5A">
              <w:rPr>
                <w:rFonts w:ascii="Arial" w:hAnsi="Arial" w:cs="Arial"/>
                <w:sz w:val="16"/>
                <w:szCs w:val="16"/>
                <w:lang w:val="en-CA"/>
              </w:rPr>
              <w:t>02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2391" w:rsidRPr="00494287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EC37AC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8</w:t>
            </w:r>
          </w:p>
        </w:tc>
      </w:tr>
      <w:tr w:rsidR="00C62391" w:rsidRPr="00494287" w:rsidTr="00C64DDE">
        <w:trPr>
          <w:trHeight w:val="272"/>
        </w:trPr>
        <w:tc>
          <w:tcPr>
            <w:tcW w:w="2764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62391" w:rsidRPr="00DE0B90" w:rsidRDefault="00C62391" w:rsidP="00C62391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3631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</w:rPr>
              <w:t>n = 1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62391" w:rsidRDefault="00C62391" w:rsidP="00C6239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C62391" w:rsidRDefault="00C62391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18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C62391" w:rsidRDefault="00C62391" w:rsidP="00C623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62391" w:rsidRPr="00BB4BD3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92.9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62391" w:rsidRPr="003D61F0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62391" w:rsidRPr="006A4591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62391" w:rsidRPr="00C93F5A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62391" w:rsidRPr="00EC37AC" w:rsidRDefault="00C62391" w:rsidP="00C6239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00.0</w:t>
            </w:r>
            <w:r w:rsidRPr="00B7397B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</w:tbl>
    <w:p w:rsidR="00455699" w:rsidRPr="00063A00" w:rsidRDefault="00455699" w:rsidP="00455699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063A00">
        <w:rPr>
          <w:rFonts w:ascii="Arial" w:hAnsi="Arial" w:cs="Arial"/>
          <w:sz w:val="20"/>
          <w:szCs w:val="20"/>
          <w:lang w:val="en-CA"/>
        </w:rPr>
        <w:t>UNDETM :</w:t>
      </w:r>
      <w:proofErr w:type="gramEnd"/>
      <w:r w:rsidRPr="00063A00">
        <w:rPr>
          <w:rFonts w:ascii="Arial" w:hAnsi="Arial" w:cs="Arial"/>
          <w:sz w:val="20"/>
          <w:szCs w:val="20"/>
          <w:lang w:val="en-CA"/>
        </w:rPr>
        <w:t xml:space="preserve"> C</w:t>
      </w:r>
      <w:r w:rsidRPr="00063A00">
        <w:rPr>
          <w:rFonts w:ascii="Arial" w:hAnsi="Arial" w:cs="Arial"/>
          <w:sz w:val="20"/>
          <w:szCs w:val="20"/>
          <w:vertAlign w:val="subscript"/>
          <w:lang w:val="en-CA"/>
        </w:rPr>
        <w:t>t</w:t>
      </w:r>
      <w:r w:rsidRPr="00063A00">
        <w:rPr>
          <w:rFonts w:ascii="Arial" w:hAnsi="Arial" w:cs="Arial"/>
          <w:sz w:val="20"/>
          <w:szCs w:val="20"/>
          <w:lang w:val="en-CA"/>
        </w:rPr>
        <w:t xml:space="preserve"> value = Undetermined; n/a : untested.</w:t>
      </w:r>
    </w:p>
    <w:p w:rsidR="00455699" w:rsidRPr="00063A00" w:rsidRDefault="00455699" w:rsidP="00455699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063A00">
        <w:rPr>
          <w:rFonts w:ascii="Arial" w:hAnsi="Arial" w:cs="Arial"/>
          <w:color w:val="000000"/>
          <w:sz w:val="16"/>
          <w:szCs w:val="16"/>
          <w:vertAlign w:val="superscript"/>
        </w:rPr>
        <w:t>a</w:t>
      </w:r>
      <w:proofErr w:type="gramEnd"/>
      <w:r w:rsidRPr="00063A00">
        <w:rPr>
          <w:rFonts w:ascii="Arial" w:hAnsi="Arial" w:cs="Arial"/>
          <w:sz w:val="20"/>
          <w:szCs w:val="20"/>
          <w:lang w:val="en-CA"/>
        </w:rPr>
        <w:t xml:space="preserve"> Insect identification, based on COI sequence, follows the name of samples.</w:t>
      </w:r>
    </w:p>
    <w:p w:rsidR="00455699" w:rsidRPr="00063A00" w:rsidRDefault="00455699" w:rsidP="00455699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063A00">
        <w:rPr>
          <w:rFonts w:ascii="Arial" w:hAnsi="Arial" w:cs="Arial"/>
          <w:color w:val="000000"/>
          <w:sz w:val="16"/>
          <w:szCs w:val="16"/>
          <w:vertAlign w:val="superscript"/>
        </w:rPr>
        <w:t>b</w:t>
      </w:r>
      <w:proofErr w:type="gramEnd"/>
      <w:r w:rsidRPr="00063A00"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 w:rsidRPr="00063A00">
        <w:rPr>
          <w:rFonts w:ascii="Arial" w:hAnsi="Arial" w:cs="Arial"/>
          <w:sz w:val="20"/>
          <w:szCs w:val="20"/>
          <w:lang w:val="en-CA"/>
        </w:rPr>
        <w:t xml:space="preserve">DNA barcoding identification of </w:t>
      </w:r>
      <w:r w:rsidRPr="00063A00">
        <w:rPr>
          <w:rFonts w:ascii="Arial" w:hAnsi="Arial" w:cs="Arial"/>
          <w:i/>
          <w:sz w:val="20"/>
          <w:szCs w:val="20"/>
          <w:lang w:val="en-CA"/>
        </w:rPr>
        <w:t>C. ribicola</w:t>
      </w:r>
      <w:r w:rsidRPr="00063A00">
        <w:rPr>
          <w:rFonts w:ascii="Arial" w:hAnsi="Arial" w:cs="Arial"/>
          <w:sz w:val="20"/>
          <w:szCs w:val="20"/>
          <w:lang w:val="en-CA"/>
        </w:rPr>
        <w:t>, based on ITS sequence.</w:t>
      </w:r>
    </w:p>
    <w:p w:rsidR="000843D5" w:rsidRDefault="00455699" w:rsidP="00455699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063A00">
        <w:rPr>
          <w:rFonts w:ascii="Arial" w:hAnsi="Arial" w:cs="Arial"/>
          <w:color w:val="000000"/>
          <w:sz w:val="16"/>
          <w:szCs w:val="16"/>
          <w:vertAlign w:val="superscript"/>
        </w:rPr>
        <w:t>c</w:t>
      </w:r>
      <w:proofErr w:type="gramEnd"/>
      <w:r w:rsidRPr="00063A00"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 w:rsidRPr="00063A00">
        <w:rPr>
          <w:rFonts w:ascii="Arial" w:hAnsi="Arial" w:cs="Arial"/>
          <w:sz w:val="20"/>
          <w:szCs w:val="20"/>
          <w:lang w:val="en-CA"/>
        </w:rPr>
        <w:t>means that one of the technical replicates = UNDETM.</w:t>
      </w:r>
    </w:p>
    <w:p w:rsidR="009C55D7" w:rsidRDefault="000843D5" w:rsidP="00444C71">
      <w:pPr>
        <w:spacing w:line="240" w:lineRule="auto"/>
      </w:pPr>
      <w:proofErr w:type="gramStart"/>
      <w:r>
        <w:rPr>
          <w:rFonts w:ascii="Arial" w:hAnsi="Arial" w:cs="Arial"/>
          <w:color w:val="000000"/>
          <w:sz w:val="16"/>
          <w:szCs w:val="16"/>
          <w:vertAlign w:val="superscript"/>
        </w:rPr>
        <w:t>d</w:t>
      </w:r>
      <w:proofErr w:type="gramEnd"/>
      <w:r w:rsidRPr="00063A00"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  <w:lang w:val="en-CA"/>
        </w:rPr>
        <w:t xml:space="preserve">Sequence deposited in </w:t>
      </w:r>
      <w:proofErr w:type="spellStart"/>
      <w:r>
        <w:rPr>
          <w:rFonts w:ascii="Arial" w:hAnsi="Arial" w:cs="Arial"/>
          <w:sz w:val="20"/>
          <w:szCs w:val="20"/>
          <w:lang w:val="en-CA"/>
        </w:rPr>
        <w:t>GenBank</w:t>
      </w:r>
      <w:proofErr w:type="spellEnd"/>
      <w:r>
        <w:rPr>
          <w:rFonts w:ascii="Arial" w:hAnsi="Arial" w:cs="Arial"/>
          <w:sz w:val="20"/>
          <w:szCs w:val="20"/>
          <w:lang w:val="en-CA"/>
        </w:rPr>
        <w:t>.</w:t>
      </w:r>
    </w:p>
    <w:sectPr w:rsidR="009C55D7" w:rsidSect="00DD7267">
      <w:pgSz w:w="15840" w:h="12240"/>
      <w:pgMar w:top="1135" w:right="1417" w:bottom="1417" w:left="141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25pt;height:11.25pt" o:bullet="t">
        <v:imagedata r:id="rId1" o:title="BD10263_"/>
      </v:shape>
    </w:pict>
  </w:numPicBullet>
  <w:abstractNum w:abstractNumId="0" w15:restartNumberingAfterBreak="0">
    <w:nsid w:val="543B1B56"/>
    <w:multiLevelType w:val="hybridMultilevel"/>
    <w:tmpl w:val="B4580470"/>
    <w:lvl w:ilvl="0" w:tplc="8496D0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96D094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C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96D094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96D094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5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96D094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isplayBackgroundShape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E589D"/>
    <w:rsid w:val="000002D6"/>
    <w:rsid w:val="00002667"/>
    <w:rsid w:val="000046A4"/>
    <w:rsid w:val="00011F8E"/>
    <w:rsid w:val="00023A79"/>
    <w:rsid w:val="0003097E"/>
    <w:rsid w:val="0003700A"/>
    <w:rsid w:val="00041248"/>
    <w:rsid w:val="00044E82"/>
    <w:rsid w:val="0005715E"/>
    <w:rsid w:val="00063A00"/>
    <w:rsid w:val="0006673A"/>
    <w:rsid w:val="0006782D"/>
    <w:rsid w:val="00074310"/>
    <w:rsid w:val="000767FC"/>
    <w:rsid w:val="0008167D"/>
    <w:rsid w:val="000843D5"/>
    <w:rsid w:val="000870B7"/>
    <w:rsid w:val="00093402"/>
    <w:rsid w:val="000937FD"/>
    <w:rsid w:val="0009582B"/>
    <w:rsid w:val="000A46D1"/>
    <w:rsid w:val="000A77AB"/>
    <w:rsid w:val="000C1B22"/>
    <w:rsid w:val="000C70E0"/>
    <w:rsid w:val="000C715B"/>
    <w:rsid w:val="000D01F3"/>
    <w:rsid w:val="000F047E"/>
    <w:rsid w:val="000F04B4"/>
    <w:rsid w:val="000F6C09"/>
    <w:rsid w:val="000F6EE7"/>
    <w:rsid w:val="0010552F"/>
    <w:rsid w:val="00120FDC"/>
    <w:rsid w:val="00123091"/>
    <w:rsid w:val="0013767D"/>
    <w:rsid w:val="001405ED"/>
    <w:rsid w:val="00145C8D"/>
    <w:rsid w:val="001503F1"/>
    <w:rsid w:val="001555FA"/>
    <w:rsid w:val="00155C05"/>
    <w:rsid w:val="0016033E"/>
    <w:rsid w:val="00162A52"/>
    <w:rsid w:val="001645EE"/>
    <w:rsid w:val="001708D8"/>
    <w:rsid w:val="00175394"/>
    <w:rsid w:val="00177EEB"/>
    <w:rsid w:val="00181CF9"/>
    <w:rsid w:val="00190BB1"/>
    <w:rsid w:val="00192887"/>
    <w:rsid w:val="001939B6"/>
    <w:rsid w:val="00194A82"/>
    <w:rsid w:val="001B2BEB"/>
    <w:rsid w:val="001C070A"/>
    <w:rsid w:val="001C2580"/>
    <w:rsid w:val="001C3DA1"/>
    <w:rsid w:val="001C5664"/>
    <w:rsid w:val="001C62A7"/>
    <w:rsid w:val="001D391B"/>
    <w:rsid w:val="001D3A6A"/>
    <w:rsid w:val="001D6F5B"/>
    <w:rsid w:val="001E16B1"/>
    <w:rsid w:val="001E490E"/>
    <w:rsid w:val="001E589D"/>
    <w:rsid w:val="001F146F"/>
    <w:rsid w:val="001F3D5A"/>
    <w:rsid w:val="00203DE9"/>
    <w:rsid w:val="00206000"/>
    <w:rsid w:val="0021764A"/>
    <w:rsid w:val="00221A90"/>
    <w:rsid w:val="00221FFD"/>
    <w:rsid w:val="00222125"/>
    <w:rsid w:val="00222C02"/>
    <w:rsid w:val="002233F8"/>
    <w:rsid w:val="002265C8"/>
    <w:rsid w:val="00227D16"/>
    <w:rsid w:val="002346DA"/>
    <w:rsid w:val="002400FD"/>
    <w:rsid w:val="002422B1"/>
    <w:rsid w:val="002454C3"/>
    <w:rsid w:val="00246350"/>
    <w:rsid w:val="00246944"/>
    <w:rsid w:val="00254DD2"/>
    <w:rsid w:val="00256A65"/>
    <w:rsid w:val="00270739"/>
    <w:rsid w:val="0027094D"/>
    <w:rsid w:val="002731C7"/>
    <w:rsid w:val="00273282"/>
    <w:rsid w:val="00291727"/>
    <w:rsid w:val="002941B2"/>
    <w:rsid w:val="00296357"/>
    <w:rsid w:val="002977F6"/>
    <w:rsid w:val="00297F4B"/>
    <w:rsid w:val="002A00B5"/>
    <w:rsid w:val="002A07B3"/>
    <w:rsid w:val="002A1988"/>
    <w:rsid w:val="002B55A7"/>
    <w:rsid w:val="002B5621"/>
    <w:rsid w:val="002B62CF"/>
    <w:rsid w:val="002B7DA0"/>
    <w:rsid w:val="002C34ED"/>
    <w:rsid w:val="002C7767"/>
    <w:rsid w:val="002D2F64"/>
    <w:rsid w:val="002D310E"/>
    <w:rsid w:val="002D4217"/>
    <w:rsid w:val="002D7D91"/>
    <w:rsid w:val="002E42DD"/>
    <w:rsid w:val="002E4788"/>
    <w:rsid w:val="002E4BAD"/>
    <w:rsid w:val="002E655C"/>
    <w:rsid w:val="002E6EBE"/>
    <w:rsid w:val="002F1BAC"/>
    <w:rsid w:val="002F39C0"/>
    <w:rsid w:val="002F4A08"/>
    <w:rsid w:val="002F58EC"/>
    <w:rsid w:val="002F6160"/>
    <w:rsid w:val="003048E5"/>
    <w:rsid w:val="00307F3C"/>
    <w:rsid w:val="00323BDA"/>
    <w:rsid w:val="003350E0"/>
    <w:rsid w:val="003359D0"/>
    <w:rsid w:val="0034381A"/>
    <w:rsid w:val="00343B6B"/>
    <w:rsid w:val="003456EF"/>
    <w:rsid w:val="003517FF"/>
    <w:rsid w:val="00351A6A"/>
    <w:rsid w:val="00371828"/>
    <w:rsid w:val="00373C8F"/>
    <w:rsid w:val="0037532C"/>
    <w:rsid w:val="003825D9"/>
    <w:rsid w:val="003846A5"/>
    <w:rsid w:val="00385E23"/>
    <w:rsid w:val="00387D60"/>
    <w:rsid w:val="003904D4"/>
    <w:rsid w:val="00390946"/>
    <w:rsid w:val="0039457C"/>
    <w:rsid w:val="00394884"/>
    <w:rsid w:val="003A0253"/>
    <w:rsid w:val="003B0316"/>
    <w:rsid w:val="003B13F0"/>
    <w:rsid w:val="003B3128"/>
    <w:rsid w:val="003C1E9C"/>
    <w:rsid w:val="003C3E6D"/>
    <w:rsid w:val="003C7054"/>
    <w:rsid w:val="003D1698"/>
    <w:rsid w:val="003D19FB"/>
    <w:rsid w:val="003E2FF7"/>
    <w:rsid w:val="003F48FE"/>
    <w:rsid w:val="003F4BC1"/>
    <w:rsid w:val="003F70C2"/>
    <w:rsid w:val="0040013A"/>
    <w:rsid w:val="004004BC"/>
    <w:rsid w:val="0040071A"/>
    <w:rsid w:val="00401DA2"/>
    <w:rsid w:val="00402D4E"/>
    <w:rsid w:val="0041688A"/>
    <w:rsid w:val="004230FD"/>
    <w:rsid w:val="004337F1"/>
    <w:rsid w:val="0044276C"/>
    <w:rsid w:val="00442E7A"/>
    <w:rsid w:val="0044303E"/>
    <w:rsid w:val="00444C3E"/>
    <w:rsid w:val="00444C71"/>
    <w:rsid w:val="004505BC"/>
    <w:rsid w:val="0045270E"/>
    <w:rsid w:val="00454DEA"/>
    <w:rsid w:val="00455699"/>
    <w:rsid w:val="004747CD"/>
    <w:rsid w:val="00480BCA"/>
    <w:rsid w:val="004815F1"/>
    <w:rsid w:val="00483A15"/>
    <w:rsid w:val="00484FF2"/>
    <w:rsid w:val="004901A9"/>
    <w:rsid w:val="004919D6"/>
    <w:rsid w:val="004945BF"/>
    <w:rsid w:val="004A0F83"/>
    <w:rsid w:val="004A10F5"/>
    <w:rsid w:val="004B0257"/>
    <w:rsid w:val="004B6409"/>
    <w:rsid w:val="004C2E42"/>
    <w:rsid w:val="004C41C9"/>
    <w:rsid w:val="004C5E57"/>
    <w:rsid w:val="004D0975"/>
    <w:rsid w:val="004E0F73"/>
    <w:rsid w:val="004E16F5"/>
    <w:rsid w:val="004E3B40"/>
    <w:rsid w:val="004E5FF0"/>
    <w:rsid w:val="004F296C"/>
    <w:rsid w:val="004F5A6E"/>
    <w:rsid w:val="004F6A76"/>
    <w:rsid w:val="00501412"/>
    <w:rsid w:val="00502E72"/>
    <w:rsid w:val="0050377A"/>
    <w:rsid w:val="00506231"/>
    <w:rsid w:val="00513692"/>
    <w:rsid w:val="005166D3"/>
    <w:rsid w:val="00517F32"/>
    <w:rsid w:val="00521B77"/>
    <w:rsid w:val="005246B3"/>
    <w:rsid w:val="00531C69"/>
    <w:rsid w:val="005366E1"/>
    <w:rsid w:val="00545A54"/>
    <w:rsid w:val="005505D5"/>
    <w:rsid w:val="0055503D"/>
    <w:rsid w:val="00562098"/>
    <w:rsid w:val="00562DE0"/>
    <w:rsid w:val="00562EA8"/>
    <w:rsid w:val="00566594"/>
    <w:rsid w:val="00566C3E"/>
    <w:rsid w:val="005746FB"/>
    <w:rsid w:val="0057553A"/>
    <w:rsid w:val="00575CAB"/>
    <w:rsid w:val="0057643F"/>
    <w:rsid w:val="0057703D"/>
    <w:rsid w:val="005776C5"/>
    <w:rsid w:val="0058564A"/>
    <w:rsid w:val="00594A7C"/>
    <w:rsid w:val="00596026"/>
    <w:rsid w:val="0059739C"/>
    <w:rsid w:val="005A3CCC"/>
    <w:rsid w:val="005A59A0"/>
    <w:rsid w:val="005B1DEA"/>
    <w:rsid w:val="005B7EC4"/>
    <w:rsid w:val="005C5B28"/>
    <w:rsid w:val="005C6AA6"/>
    <w:rsid w:val="005C7E2F"/>
    <w:rsid w:val="005D0D44"/>
    <w:rsid w:val="005D0F7C"/>
    <w:rsid w:val="005D416F"/>
    <w:rsid w:val="005D5AF2"/>
    <w:rsid w:val="005D7510"/>
    <w:rsid w:val="005E23AA"/>
    <w:rsid w:val="005E4A73"/>
    <w:rsid w:val="005E5E4A"/>
    <w:rsid w:val="005F0782"/>
    <w:rsid w:val="005F2CF6"/>
    <w:rsid w:val="005F43C2"/>
    <w:rsid w:val="005F6076"/>
    <w:rsid w:val="005F708B"/>
    <w:rsid w:val="00605084"/>
    <w:rsid w:val="0060678A"/>
    <w:rsid w:val="00606A3E"/>
    <w:rsid w:val="00607791"/>
    <w:rsid w:val="00614DD1"/>
    <w:rsid w:val="0061698F"/>
    <w:rsid w:val="0062027A"/>
    <w:rsid w:val="00631B71"/>
    <w:rsid w:val="006354CA"/>
    <w:rsid w:val="00637057"/>
    <w:rsid w:val="006405C7"/>
    <w:rsid w:val="00650E73"/>
    <w:rsid w:val="00660DF3"/>
    <w:rsid w:val="00674200"/>
    <w:rsid w:val="006763F0"/>
    <w:rsid w:val="00683140"/>
    <w:rsid w:val="00683537"/>
    <w:rsid w:val="006837F7"/>
    <w:rsid w:val="00683EDA"/>
    <w:rsid w:val="00685212"/>
    <w:rsid w:val="00687530"/>
    <w:rsid w:val="00690F09"/>
    <w:rsid w:val="00695F4B"/>
    <w:rsid w:val="006A4FFF"/>
    <w:rsid w:val="006A5B3C"/>
    <w:rsid w:val="006A60E3"/>
    <w:rsid w:val="006B2888"/>
    <w:rsid w:val="006B3BBC"/>
    <w:rsid w:val="006B5071"/>
    <w:rsid w:val="006B5DBB"/>
    <w:rsid w:val="006C3325"/>
    <w:rsid w:val="006C58D4"/>
    <w:rsid w:val="006C6236"/>
    <w:rsid w:val="006E3BED"/>
    <w:rsid w:val="006E455A"/>
    <w:rsid w:val="006E59A3"/>
    <w:rsid w:val="006F0E0F"/>
    <w:rsid w:val="006F1923"/>
    <w:rsid w:val="006F6127"/>
    <w:rsid w:val="006F6362"/>
    <w:rsid w:val="007039D8"/>
    <w:rsid w:val="00703F27"/>
    <w:rsid w:val="007051D2"/>
    <w:rsid w:val="00705DF6"/>
    <w:rsid w:val="0071175B"/>
    <w:rsid w:val="00716623"/>
    <w:rsid w:val="00717E92"/>
    <w:rsid w:val="00734172"/>
    <w:rsid w:val="007521C0"/>
    <w:rsid w:val="00765C1E"/>
    <w:rsid w:val="007664F7"/>
    <w:rsid w:val="00771C1E"/>
    <w:rsid w:val="007726B4"/>
    <w:rsid w:val="00777B6C"/>
    <w:rsid w:val="0078556B"/>
    <w:rsid w:val="00786755"/>
    <w:rsid w:val="00790533"/>
    <w:rsid w:val="00793CEF"/>
    <w:rsid w:val="0079728A"/>
    <w:rsid w:val="007C313C"/>
    <w:rsid w:val="007C65FC"/>
    <w:rsid w:val="007D1F2E"/>
    <w:rsid w:val="007E37D5"/>
    <w:rsid w:val="00801AE0"/>
    <w:rsid w:val="00806F21"/>
    <w:rsid w:val="00813603"/>
    <w:rsid w:val="00815FCE"/>
    <w:rsid w:val="00817D0F"/>
    <w:rsid w:val="00822DEB"/>
    <w:rsid w:val="00824445"/>
    <w:rsid w:val="0082581A"/>
    <w:rsid w:val="00831129"/>
    <w:rsid w:val="00832250"/>
    <w:rsid w:val="00833AB9"/>
    <w:rsid w:val="00855D31"/>
    <w:rsid w:val="008625FD"/>
    <w:rsid w:val="00862D5F"/>
    <w:rsid w:val="00864C87"/>
    <w:rsid w:val="00865875"/>
    <w:rsid w:val="008708D1"/>
    <w:rsid w:val="00871342"/>
    <w:rsid w:val="00875112"/>
    <w:rsid w:val="00876109"/>
    <w:rsid w:val="00876E67"/>
    <w:rsid w:val="008775D6"/>
    <w:rsid w:val="008833CE"/>
    <w:rsid w:val="008851BD"/>
    <w:rsid w:val="00893AD8"/>
    <w:rsid w:val="008A1115"/>
    <w:rsid w:val="008A2DC5"/>
    <w:rsid w:val="008B444C"/>
    <w:rsid w:val="008C0DAF"/>
    <w:rsid w:val="008C3C02"/>
    <w:rsid w:val="008D01E6"/>
    <w:rsid w:val="008E1297"/>
    <w:rsid w:val="008E4CBB"/>
    <w:rsid w:val="008F0417"/>
    <w:rsid w:val="008F36E2"/>
    <w:rsid w:val="008F6038"/>
    <w:rsid w:val="00900DC3"/>
    <w:rsid w:val="00907BA5"/>
    <w:rsid w:val="0092061D"/>
    <w:rsid w:val="00922E3F"/>
    <w:rsid w:val="00925CB2"/>
    <w:rsid w:val="00942151"/>
    <w:rsid w:val="00950446"/>
    <w:rsid w:val="009527A8"/>
    <w:rsid w:val="00957294"/>
    <w:rsid w:val="00977E9A"/>
    <w:rsid w:val="00985E47"/>
    <w:rsid w:val="00990967"/>
    <w:rsid w:val="00991DF8"/>
    <w:rsid w:val="00994A4E"/>
    <w:rsid w:val="009A1ECA"/>
    <w:rsid w:val="009A6837"/>
    <w:rsid w:val="009B28BF"/>
    <w:rsid w:val="009B5578"/>
    <w:rsid w:val="009C12C5"/>
    <w:rsid w:val="009C4472"/>
    <w:rsid w:val="009C55D7"/>
    <w:rsid w:val="009D367E"/>
    <w:rsid w:val="009E6D4E"/>
    <w:rsid w:val="009F36A4"/>
    <w:rsid w:val="009F537B"/>
    <w:rsid w:val="00A0200E"/>
    <w:rsid w:val="00A02E7D"/>
    <w:rsid w:val="00A11B69"/>
    <w:rsid w:val="00A3236E"/>
    <w:rsid w:val="00A421FE"/>
    <w:rsid w:val="00A43793"/>
    <w:rsid w:val="00A51A95"/>
    <w:rsid w:val="00A535FD"/>
    <w:rsid w:val="00A57853"/>
    <w:rsid w:val="00A61A9F"/>
    <w:rsid w:val="00A675B9"/>
    <w:rsid w:val="00A71205"/>
    <w:rsid w:val="00A729D7"/>
    <w:rsid w:val="00A7654A"/>
    <w:rsid w:val="00A825AD"/>
    <w:rsid w:val="00A8759E"/>
    <w:rsid w:val="00A923CB"/>
    <w:rsid w:val="00A93991"/>
    <w:rsid w:val="00AA034C"/>
    <w:rsid w:val="00AA20CE"/>
    <w:rsid w:val="00AA27E0"/>
    <w:rsid w:val="00AA5DCF"/>
    <w:rsid w:val="00AB04C4"/>
    <w:rsid w:val="00AB0827"/>
    <w:rsid w:val="00AB1E0D"/>
    <w:rsid w:val="00AD6944"/>
    <w:rsid w:val="00AE2F37"/>
    <w:rsid w:val="00AE3F48"/>
    <w:rsid w:val="00AE4ED6"/>
    <w:rsid w:val="00AE64B7"/>
    <w:rsid w:val="00AE67E1"/>
    <w:rsid w:val="00AF06E5"/>
    <w:rsid w:val="00AF2BAD"/>
    <w:rsid w:val="00AF3D74"/>
    <w:rsid w:val="00AF4C4B"/>
    <w:rsid w:val="00AF73A6"/>
    <w:rsid w:val="00B0034D"/>
    <w:rsid w:val="00B00A2B"/>
    <w:rsid w:val="00B02B27"/>
    <w:rsid w:val="00B04843"/>
    <w:rsid w:val="00B06157"/>
    <w:rsid w:val="00B13842"/>
    <w:rsid w:val="00B15E0B"/>
    <w:rsid w:val="00B21109"/>
    <w:rsid w:val="00B21F16"/>
    <w:rsid w:val="00B33157"/>
    <w:rsid w:val="00B34D1E"/>
    <w:rsid w:val="00B35C8F"/>
    <w:rsid w:val="00B370E8"/>
    <w:rsid w:val="00B426FC"/>
    <w:rsid w:val="00B42DEC"/>
    <w:rsid w:val="00B53AA9"/>
    <w:rsid w:val="00B5496B"/>
    <w:rsid w:val="00B574A9"/>
    <w:rsid w:val="00B635CB"/>
    <w:rsid w:val="00B7397B"/>
    <w:rsid w:val="00B74174"/>
    <w:rsid w:val="00B764D0"/>
    <w:rsid w:val="00B8429E"/>
    <w:rsid w:val="00B900FF"/>
    <w:rsid w:val="00B9507E"/>
    <w:rsid w:val="00B97026"/>
    <w:rsid w:val="00BA0413"/>
    <w:rsid w:val="00BA5D8E"/>
    <w:rsid w:val="00BA7186"/>
    <w:rsid w:val="00BB0C16"/>
    <w:rsid w:val="00BB259F"/>
    <w:rsid w:val="00BB6282"/>
    <w:rsid w:val="00BB6334"/>
    <w:rsid w:val="00BB658F"/>
    <w:rsid w:val="00BC0513"/>
    <w:rsid w:val="00BC1C4E"/>
    <w:rsid w:val="00BD0C7F"/>
    <w:rsid w:val="00BD106A"/>
    <w:rsid w:val="00BD39AF"/>
    <w:rsid w:val="00BE12CC"/>
    <w:rsid w:val="00BE2F80"/>
    <w:rsid w:val="00BE6B7E"/>
    <w:rsid w:val="00BF20D9"/>
    <w:rsid w:val="00BF5474"/>
    <w:rsid w:val="00C074D4"/>
    <w:rsid w:val="00C10F2C"/>
    <w:rsid w:val="00C13110"/>
    <w:rsid w:val="00C17528"/>
    <w:rsid w:val="00C21179"/>
    <w:rsid w:val="00C21FCC"/>
    <w:rsid w:val="00C25D90"/>
    <w:rsid w:val="00C328DA"/>
    <w:rsid w:val="00C32ACA"/>
    <w:rsid w:val="00C34958"/>
    <w:rsid w:val="00C3514A"/>
    <w:rsid w:val="00C35DD8"/>
    <w:rsid w:val="00C37557"/>
    <w:rsid w:val="00C44294"/>
    <w:rsid w:val="00C50108"/>
    <w:rsid w:val="00C51FF3"/>
    <w:rsid w:val="00C571E9"/>
    <w:rsid w:val="00C573A0"/>
    <w:rsid w:val="00C57578"/>
    <w:rsid w:val="00C62391"/>
    <w:rsid w:val="00C64C06"/>
    <w:rsid w:val="00C64DDE"/>
    <w:rsid w:val="00C81046"/>
    <w:rsid w:val="00C87753"/>
    <w:rsid w:val="00C95BAC"/>
    <w:rsid w:val="00C95C22"/>
    <w:rsid w:val="00CB1A19"/>
    <w:rsid w:val="00CB2EA9"/>
    <w:rsid w:val="00CB5E71"/>
    <w:rsid w:val="00CC1391"/>
    <w:rsid w:val="00CC23B6"/>
    <w:rsid w:val="00CC2D66"/>
    <w:rsid w:val="00CC789C"/>
    <w:rsid w:val="00CD149E"/>
    <w:rsid w:val="00CD42C8"/>
    <w:rsid w:val="00CD43F9"/>
    <w:rsid w:val="00CD728C"/>
    <w:rsid w:val="00CE1644"/>
    <w:rsid w:val="00CE496D"/>
    <w:rsid w:val="00CF231C"/>
    <w:rsid w:val="00CF3A5C"/>
    <w:rsid w:val="00D037A7"/>
    <w:rsid w:val="00D14D45"/>
    <w:rsid w:val="00D2085B"/>
    <w:rsid w:val="00D20EC3"/>
    <w:rsid w:val="00D2200A"/>
    <w:rsid w:val="00D22A2F"/>
    <w:rsid w:val="00D25D59"/>
    <w:rsid w:val="00D262C4"/>
    <w:rsid w:val="00D3535C"/>
    <w:rsid w:val="00D358E1"/>
    <w:rsid w:val="00D375C1"/>
    <w:rsid w:val="00D412AB"/>
    <w:rsid w:val="00D46859"/>
    <w:rsid w:val="00D50022"/>
    <w:rsid w:val="00D52C62"/>
    <w:rsid w:val="00D5455E"/>
    <w:rsid w:val="00D6187B"/>
    <w:rsid w:val="00D66A51"/>
    <w:rsid w:val="00D7021A"/>
    <w:rsid w:val="00D71256"/>
    <w:rsid w:val="00D74AEF"/>
    <w:rsid w:val="00D756D5"/>
    <w:rsid w:val="00D812B1"/>
    <w:rsid w:val="00D81E14"/>
    <w:rsid w:val="00D829DD"/>
    <w:rsid w:val="00D84A7D"/>
    <w:rsid w:val="00D85FF6"/>
    <w:rsid w:val="00D87796"/>
    <w:rsid w:val="00D91011"/>
    <w:rsid w:val="00D932DF"/>
    <w:rsid w:val="00D93EDD"/>
    <w:rsid w:val="00D93FB7"/>
    <w:rsid w:val="00D973EB"/>
    <w:rsid w:val="00DA3117"/>
    <w:rsid w:val="00DA69A3"/>
    <w:rsid w:val="00DA7640"/>
    <w:rsid w:val="00DA7D34"/>
    <w:rsid w:val="00DB2D32"/>
    <w:rsid w:val="00DC17C1"/>
    <w:rsid w:val="00DD0D93"/>
    <w:rsid w:val="00DD12B5"/>
    <w:rsid w:val="00DD2B4F"/>
    <w:rsid w:val="00DD7267"/>
    <w:rsid w:val="00DE37C1"/>
    <w:rsid w:val="00DE43BB"/>
    <w:rsid w:val="00DF3D43"/>
    <w:rsid w:val="00DF4327"/>
    <w:rsid w:val="00E02D4D"/>
    <w:rsid w:val="00E07AC0"/>
    <w:rsid w:val="00E23E97"/>
    <w:rsid w:val="00E26F4A"/>
    <w:rsid w:val="00E32ACA"/>
    <w:rsid w:val="00E36BE6"/>
    <w:rsid w:val="00E37B8D"/>
    <w:rsid w:val="00E42FFD"/>
    <w:rsid w:val="00E43621"/>
    <w:rsid w:val="00E43B4E"/>
    <w:rsid w:val="00E54343"/>
    <w:rsid w:val="00E54A79"/>
    <w:rsid w:val="00E555D8"/>
    <w:rsid w:val="00E62CD1"/>
    <w:rsid w:val="00E66680"/>
    <w:rsid w:val="00E718ED"/>
    <w:rsid w:val="00E7348C"/>
    <w:rsid w:val="00E76E51"/>
    <w:rsid w:val="00E775D0"/>
    <w:rsid w:val="00E83859"/>
    <w:rsid w:val="00E8651F"/>
    <w:rsid w:val="00E92DE7"/>
    <w:rsid w:val="00E93890"/>
    <w:rsid w:val="00E96A02"/>
    <w:rsid w:val="00EA2368"/>
    <w:rsid w:val="00EA5902"/>
    <w:rsid w:val="00EB379A"/>
    <w:rsid w:val="00EB5B8B"/>
    <w:rsid w:val="00EB5F77"/>
    <w:rsid w:val="00EB7C8C"/>
    <w:rsid w:val="00EC0BA9"/>
    <w:rsid w:val="00EC1FAD"/>
    <w:rsid w:val="00EC2DE9"/>
    <w:rsid w:val="00EC35D1"/>
    <w:rsid w:val="00EC7AB9"/>
    <w:rsid w:val="00ED06B3"/>
    <w:rsid w:val="00ED700A"/>
    <w:rsid w:val="00EE7EA6"/>
    <w:rsid w:val="00EF1E6A"/>
    <w:rsid w:val="00EF661A"/>
    <w:rsid w:val="00F017B9"/>
    <w:rsid w:val="00F0499A"/>
    <w:rsid w:val="00F1112D"/>
    <w:rsid w:val="00F1612D"/>
    <w:rsid w:val="00F175E6"/>
    <w:rsid w:val="00F17C00"/>
    <w:rsid w:val="00F202A1"/>
    <w:rsid w:val="00F20AEF"/>
    <w:rsid w:val="00F21447"/>
    <w:rsid w:val="00F226A3"/>
    <w:rsid w:val="00F2771F"/>
    <w:rsid w:val="00F27FD6"/>
    <w:rsid w:val="00F31C95"/>
    <w:rsid w:val="00F320F6"/>
    <w:rsid w:val="00F33287"/>
    <w:rsid w:val="00F35FA3"/>
    <w:rsid w:val="00F40550"/>
    <w:rsid w:val="00F40BE6"/>
    <w:rsid w:val="00F41223"/>
    <w:rsid w:val="00F42C68"/>
    <w:rsid w:val="00F439D5"/>
    <w:rsid w:val="00F52D47"/>
    <w:rsid w:val="00F5484D"/>
    <w:rsid w:val="00F610C3"/>
    <w:rsid w:val="00F63A5F"/>
    <w:rsid w:val="00F6785F"/>
    <w:rsid w:val="00F71145"/>
    <w:rsid w:val="00F76C92"/>
    <w:rsid w:val="00FA3D43"/>
    <w:rsid w:val="00FA57A1"/>
    <w:rsid w:val="00FB298D"/>
    <w:rsid w:val="00FC15B4"/>
    <w:rsid w:val="00FC24B8"/>
    <w:rsid w:val="00FC2EBB"/>
    <w:rsid w:val="00FC511E"/>
    <w:rsid w:val="00FC649A"/>
    <w:rsid w:val="00FC6FAC"/>
    <w:rsid w:val="00FD3A3D"/>
    <w:rsid w:val="00FD3E47"/>
    <w:rsid w:val="00FD4A7B"/>
    <w:rsid w:val="00FE2293"/>
    <w:rsid w:val="00FE4F96"/>
    <w:rsid w:val="00FE7E7C"/>
    <w:rsid w:val="00FF5B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2108EF30-97C8-4296-8B96-02536E2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7267"/>
  </w:style>
  <w:style w:type="paragraph" w:styleId="Titre1">
    <w:name w:val="heading 1"/>
    <w:basedOn w:val="Normal"/>
    <w:next w:val="Normal"/>
    <w:link w:val="Titre1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Arial" w:eastAsia="Arial" w:hAnsi="Arial" w:cs="Arial"/>
      <w:b/>
      <w:color w:val="000000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1"/>
    </w:pPr>
    <w:rPr>
      <w:rFonts w:ascii="Arial" w:eastAsia="Arial" w:hAnsi="Arial" w:cs="Arial"/>
      <w:b/>
      <w:i/>
      <w:color w:val="00000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2"/>
    </w:pPr>
    <w:rPr>
      <w:rFonts w:ascii="Arial" w:eastAsia="Arial" w:hAnsi="Arial" w:cs="Arial"/>
      <w:color w:val="000000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Titre5">
    <w:name w:val="heading 5"/>
    <w:basedOn w:val="Normal"/>
    <w:next w:val="Normal"/>
    <w:rsid w:val="00DD7267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rsid w:val="00DD726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DD726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DD7267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rsid w:val="00DD726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DD7267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DD726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7267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D726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0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0782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62027A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9C55D7"/>
    <w:pPr>
      <w:widowControl/>
      <w:spacing w:after="0" w:line="240" w:lineRule="auto"/>
    </w:pPr>
    <w:rPr>
      <w:rFonts w:asciiTheme="minorHAnsi" w:eastAsiaTheme="minorHAnsi" w:hAnsiTheme="minorHAnsi" w:cstheme="minorBid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7D16"/>
    <w:pPr>
      <w:widowControl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7D16"/>
    <w:rPr>
      <w:rFonts w:asciiTheme="minorHAnsi" w:eastAsiaTheme="minorHAnsi" w:hAnsiTheme="minorHAnsi" w:cstheme="minorBidi"/>
      <w:b/>
      <w:bCs/>
      <w:sz w:val="20"/>
      <w:szCs w:val="20"/>
      <w:lang w:val="fr-CA" w:eastAsia="en-US"/>
    </w:rPr>
  </w:style>
  <w:style w:type="paragraph" w:styleId="NormalWeb">
    <w:name w:val="Normal (Web)"/>
    <w:basedOn w:val="Normal"/>
    <w:uiPriority w:val="99"/>
    <w:semiHidden/>
    <w:unhideWhenUsed/>
    <w:rsid w:val="00227D1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27D16"/>
    <w:pPr>
      <w:widowControl/>
      <w:spacing w:after="0" w:line="240" w:lineRule="auto"/>
    </w:pPr>
    <w:rPr>
      <w:rFonts w:eastAsiaTheme="minorHAnsi" w:cstheme="minorBid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27D16"/>
    <w:rPr>
      <w:rFonts w:eastAsiaTheme="minorHAnsi" w:cstheme="minorBidi"/>
      <w:szCs w:val="21"/>
      <w:lang w:val="fr-CA" w:eastAsia="en-US"/>
    </w:rPr>
  </w:style>
  <w:style w:type="character" w:styleId="Lienhypertexte">
    <w:name w:val="Hyperlink"/>
    <w:basedOn w:val="Policepardfaut"/>
    <w:uiPriority w:val="99"/>
    <w:unhideWhenUsed/>
    <w:rsid w:val="00227D1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227D16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227D16"/>
    <w:rPr>
      <w:rFonts w:ascii="Arial" w:eastAsia="Arial" w:hAnsi="Arial" w:cs="Arial"/>
      <w:b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227D16"/>
    <w:rPr>
      <w:rFonts w:ascii="Arial" w:eastAsia="Arial" w:hAnsi="Arial" w:cs="Arial"/>
      <w:b/>
      <w:i/>
      <w:color w:val="00000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227D16"/>
    <w:rPr>
      <w:rFonts w:ascii="Arial" w:eastAsia="Arial" w:hAnsi="Arial" w:cs="Arial"/>
      <w:color w:val="000000"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227D16"/>
    <w:rPr>
      <w:rFonts w:ascii="Cambria" w:eastAsia="Cambria" w:hAnsi="Cambria" w:cs="Cambria"/>
      <w:b/>
      <w:i/>
      <w:color w:val="4F81BD"/>
    </w:rPr>
  </w:style>
  <w:style w:type="paragraph" w:styleId="Paragraphedeliste">
    <w:name w:val="List Paragraph"/>
    <w:basedOn w:val="Normal"/>
    <w:uiPriority w:val="34"/>
    <w:qFormat/>
    <w:rsid w:val="00227D16"/>
    <w:pPr>
      <w:widowControl/>
      <w:ind w:left="720"/>
      <w:contextualSpacing/>
    </w:pPr>
    <w:rPr>
      <w:rFonts w:asciiTheme="minorHAnsi" w:eastAsiaTheme="minorHAnsi" w:hAnsiTheme="minorHAnsi" w:cstheme="minorBidi"/>
      <w:lang w:val="fr-CA" w:eastAsia="en-US"/>
    </w:rPr>
  </w:style>
  <w:style w:type="character" w:customStyle="1" w:styleId="feature">
    <w:name w:val="feature"/>
    <w:basedOn w:val="Policepardfaut"/>
    <w:rsid w:val="000C715B"/>
  </w:style>
  <w:style w:type="character" w:styleId="Lienhypertextesuivivisit">
    <w:name w:val="FollowedHyperlink"/>
    <w:basedOn w:val="Policepardfaut"/>
    <w:uiPriority w:val="99"/>
    <w:semiHidden/>
    <w:unhideWhenUsed/>
    <w:rsid w:val="009F537B"/>
    <w:rPr>
      <w:color w:val="800080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rsid w:val="00E555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CA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555D8"/>
    <w:rPr>
      <w:rFonts w:ascii="Courier" w:hAnsi="Courier" w:cs="Courier"/>
      <w:sz w:val="20"/>
      <w:szCs w:val="20"/>
      <w:lang w:val="fr-CA" w:eastAsia="fr-FR"/>
    </w:rPr>
  </w:style>
  <w:style w:type="paragraph" w:styleId="Rvision">
    <w:name w:val="Revision"/>
    <w:hidden/>
    <w:semiHidden/>
    <w:rsid w:val="003B0316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3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3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11027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79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65164052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51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3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90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16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059890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69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40359873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2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3147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69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16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77209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79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724791991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02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6564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1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777466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38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314720713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952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2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0</Words>
  <Characters>6047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on, Marie-Josée</dc:creator>
  <cp:lastModifiedBy>Bergeron, Marie-Josée</cp:lastModifiedBy>
  <cp:revision>4</cp:revision>
  <cp:lastPrinted>2018-10-22T17:46:00Z</cp:lastPrinted>
  <dcterms:created xsi:type="dcterms:W3CDTF">2019-01-08T18:55:00Z</dcterms:created>
  <dcterms:modified xsi:type="dcterms:W3CDTF">2019-01-09T19:49:00Z</dcterms:modified>
</cp:coreProperties>
</file>